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95A47" w14:textId="57429373" w:rsidR="00C53E47" w:rsidRPr="00E04D93" w:rsidRDefault="00C53E47" w:rsidP="00F512E9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E04D93">
        <w:rPr>
          <w:rFonts w:ascii="Arial" w:hAnsi="Arial" w:cs="Arial"/>
          <w:b/>
          <w:bCs/>
          <w:sz w:val="24"/>
          <w:szCs w:val="24"/>
        </w:rPr>
        <w:t xml:space="preserve">Brain Network Assignment of </w:t>
      </w:r>
      <w:proofErr w:type="spellStart"/>
      <w:r w:rsidRPr="00E04D93">
        <w:rPr>
          <w:rFonts w:ascii="Arial" w:hAnsi="Arial" w:cs="Arial"/>
          <w:b/>
          <w:bCs/>
          <w:sz w:val="24"/>
          <w:szCs w:val="24"/>
        </w:rPr>
        <w:t>Talairach</w:t>
      </w:r>
      <w:proofErr w:type="spellEnd"/>
      <w:r w:rsidRPr="00E04D93">
        <w:rPr>
          <w:rFonts w:ascii="Arial" w:hAnsi="Arial" w:cs="Arial"/>
          <w:b/>
          <w:bCs/>
          <w:sz w:val="24"/>
          <w:szCs w:val="24"/>
        </w:rPr>
        <w:t xml:space="preserve"> Regions</w:t>
      </w:r>
      <w:r w:rsidR="002D2A76">
        <w:rPr>
          <w:rFonts w:ascii="Arial" w:hAnsi="Arial" w:cs="Arial"/>
          <w:b/>
          <w:bCs/>
          <w:sz w:val="24"/>
          <w:szCs w:val="24"/>
        </w:rPr>
        <w:t xml:space="preserve"> and Coordinates</w:t>
      </w:r>
    </w:p>
    <w:p w14:paraId="2411FAC9" w14:textId="6FAC98A7" w:rsidR="00C53E47" w:rsidRDefault="00C53E47" w:rsidP="00F512E9">
      <w:pPr>
        <w:spacing w:after="120" w:line="240" w:lineRule="auto"/>
        <w:rPr>
          <w:rFonts w:ascii="Arial" w:hAnsi="Arial" w:cs="Arial"/>
          <w:sz w:val="24"/>
          <w:szCs w:val="24"/>
        </w:rPr>
      </w:pPr>
      <w:r w:rsidRPr="00E04D93">
        <w:rPr>
          <w:rFonts w:ascii="Arial" w:hAnsi="Arial" w:cs="Arial"/>
          <w:sz w:val="24"/>
          <w:szCs w:val="24"/>
        </w:rPr>
        <w:t xml:space="preserve">The following brain regions were identified based on the </w:t>
      </w:r>
      <w:proofErr w:type="spellStart"/>
      <w:r w:rsidRPr="00E04D93">
        <w:rPr>
          <w:rFonts w:ascii="Arial" w:hAnsi="Arial" w:cs="Arial"/>
          <w:sz w:val="24"/>
          <w:szCs w:val="24"/>
        </w:rPr>
        <w:t>Talairach</w:t>
      </w:r>
      <w:proofErr w:type="spellEnd"/>
      <w:r w:rsidRPr="00E04D93">
        <w:rPr>
          <w:rFonts w:ascii="Arial" w:hAnsi="Arial" w:cs="Arial"/>
          <w:sz w:val="24"/>
          <w:szCs w:val="24"/>
        </w:rPr>
        <w:t xml:space="preserve"> </w:t>
      </w:r>
      <w:r w:rsidR="00C83421" w:rsidRPr="00C83421">
        <w:rPr>
          <w:rFonts w:ascii="Arial" w:hAnsi="Arial" w:cs="Arial"/>
          <w:sz w:val="24"/>
          <w:szCs w:val="24"/>
        </w:rPr>
        <w:t>TT</w:t>
      </w:r>
      <w:r w:rsidR="003D2B86">
        <w:rPr>
          <w:rFonts w:ascii="Arial" w:hAnsi="Arial" w:cs="Arial"/>
          <w:sz w:val="24"/>
          <w:szCs w:val="24"/>
        </w:rPr>
        <w:t>_</w:t>
      </w:r>
      <w:r w:rsidR="00C83421" w:rsidRPr="00C83421">
        <w:rPr>
          <w:rFonts w:ascii="Arial" w:hAnsi="Arial" w:cs="Arial"/>
          <w:sz w:val="24"/>
          <w:szCs w:val="24"/>
        </w:rPr>
        <w:t xml:space="preserve">icbm452 atlas as reference </w:t>
      </w:r>
      <w:r w:rsidRPr="00E04D93">
        <w:rPr>
          <w:rFonts w:ascii="Arial" w:hAnsi="Arial" w:cs="Arial"/>
          <w:sz w:val="24"/>
          <w:szCs w:val="24"/>
        </w:rPr>
        <w:t xml:space="preserve">included in the </w:t>
      </w:r>
      <w:r w:rsidR="006D3A02" w:rsidRPr="006D3A02">
        <w:rPr>
          <w:rFonts w:ascii="Arial" w:hAnsi="Arial" w:cs="Arial"/>
          <w:sz w:val="24"/>
          <w:szCs w:val="24"/>
        </w:rPr>
        <w:t xml:space="preserve">Analysis of Functional </w:t>
      </w:r>
      <w:proofErr w:type="spellStart"/>
      <w:r w:rsidR="006D3A02" w:rsidRPr="006D3A02">
        <w:rPr>
          <w:rFonts w:ascii="Arial" w:hAnsi="Arial" w:cs="Arial"/>
          <w:sz w:val="24"/>
          <w:szCs w:val="24"/>
        </w:rPr>
        <w:t>NeuroImages</w:t>
      </w:r>
      <w:proofErr w:type="spellEnd"/>
      <w:r w:rsidR="006D3A02" w:rsidRPr="006D3A02">
        <w:rPr>
          <w:rFonts w:ascii="Arial" w:hAnsi="Arial" w:cs="Arial"/>
          <w:sz w:val="24"/>
          <w:szCs w:val="24"/>
        </w:rPr>
        <w:t xml:space="preserve"> (AFNI) </w:t>
      </w:r>
      <w:r w:rsidRPr="00E04D93">
        <w:rPr>
          <w:rFonts w:ascii="Arial" w:hAnsi="Arial" w:cs="Arial"/>
          <w:sz w:val="24"/>
          <w:szCs w:val="24"/>
        </w:rPr>
        <w:t xml:space="preserve">software package. Each region was matched to one or more functional brain networks using anatomical name patterns. The assignments were based on established literature and used to summarize group-level brain network activity. Shell scripts together with R were used to extract connectivity values, compute statistics, and associate regions </w:t>
      </w:r>
      <w:proofErr w:type="gramStart"/>
      <w:r w:rsidRPr="00E04D93">
        <w:rPr>
          <w:rFonts w:ascii="Arial" w:hAnsi="Arial" w:cs="Arial"/>
          <w:sz w:val="24"/>
          <w:szCs w:val="24"/>
        </w:rPr>
        <w:t>to</w:t>
      </w:r>
      <w:proofErr w:type="gramEnd"/>
      <w:r w:rsidRPr="00E04D93">
        <w:rPr>
          <w:rFonts w:ascii="Arial" w:hAnsi="Arial" w:cs="Arial"/>
          <w:sz w:val="24"/>
          <w:szCs w:val="24"/>
        </w:rPr>
        <w:t xml:space="preserve"> networks.</w:t>
      </w:r>
      <w:r w:rsidR="00D91F11">
        <w:rPr>
          <w:rFonts w:ascii="Arial" w:hAnsi="Arial" w:cs="Arial"/>
          <w:sz w:val="24"/>
          <w:szCs w:val="24"/>
        </w:rPr>
        <w:t xml:space="preserve"> </w:t>
      </w:r>
      <w:r w:rsidRPr="00E04D93">
        <w:rPr>
          <w:rFonts w:ascii="Arial" w:hAnsi="Arial" w:cs="Arial"/>
          <w:sz w:val="24"/>
          <w:szCs w:val="24"/>
        </w:rPr>
        <w:t xml:space="preserve">Some brain regions were associated with multiple networks, reflecting their overlapping roles in different functional domains. The table below lists all region-to-network assignments used in </w:t>
      </w:r>
      <w:r w:rsidR="00D91F11">
        <w:rPr>
          <w:rFonts w:ascii="Arial" w:hAnsi="Arial" w:cs="Arial"/>
          <w:sz w:val="24"/>
          <w:szCs w:val="24"/>
        </w:rPr>
        <w:t>the manuscript’s</w:t>
      </w:r>
      <w:r w:rsidRPr="00E04D93">
        <w:rPr>
          <w:rFonts w:ascii="Arial" w:hAnsi="Arial" w:cs="Arial"/>
          <w:sz w:val="24"/>
          <w:szCs w:val="24"/>
        </w:rPr>
        <w:t xml:space="preserve"> analysis</w:t>
      </w:r>
      <w:r w:rsidR="00D91F11">
        <w:rPr>
          <w:rFonts w:ascii="Arial" w:hAnsi="Arial" w:cs="Arial"/>
          <w:sz w:val="24"/>
          <w:szCs w:val="24"/>
        </w:rPr>
        <w:t xml:space="preserve"> (Table S1) with additional details on </w:t>
      </w:r>
      <w:r w:rsidR="00A2758C">
        <w:rPr>
          <w:rFonts w:ascii="Arial" w:hAnsi="Arial" w:cs="Arial"/>
          <w:sz w:val="24"/>
          <w:szCs w:val="24"/>
        </w:rPr>
        <w:t>precise coordinates (Table S2).</w:t>
      </w:r>
    </w:p>
    <w:p w14:paraId="0F4C3071" w14:textId="2BFEDBD7" w:rsidR="00E11CAC" w:rsidRPr="00E04D93" w:rsidRDefault="00E11CAC" w:rsidP="00F512E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986CC0">
        <w:rPr>
          <w:rFonts w:ascii="Arial" w:hAnsi="Arial" w:cs="Arial"/>
          <w:b/>
          <w:bCs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 xml:space="preserve">. </w:t>
      </w:r>
      <w:r w:rsidR="001E6A6A">
        <w:rPr>
          <w:rFonts w:ascii="Arial" w:hAnsi="Arial" w:cs="Arial"/>
          <w:sz w:val="24"/>
          <w:szCs w:val="24"/>
        </w:rPr>
        <w:t>Network assignments</w:t>
      </w:r>
      <w:r w:rsidR="004F1070">
        <w:rPr>
          <w:rFonts w:ascii="Arial" w:hAnsi="Arial" w:cs="Arial"/>
          <w:sz w:val="24"/>
          <w:szCs w:val="24"/>
        </w:rPr>
        <w:t xml:space="preserve"> mapped to</w:t>
      </w:r>
      <w:r w:rsidR="00986CC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86CC0" w:rsidRPr="00986CC0">
        <w:rPr>
          <w:rFonts w:ascii="Arial" w:hAnsi="Arial" w:cs="Arial"/>
          <w:sz w:val="24"/>
          <w:szCs w:val="24"/>
        </w:rPr>
        <w:t>Talairach</w:t>
      </w:r>
      <w:proofErr w:type="spellEnd"/>
      <w:r w:rsidR="004F1070">
        <w:rPr>
          <w:rFonts w:ascii="Arial" w:hAnsi="Arial" w:cs="Arial"/>
          <w:sz w:val="24"/>
          <w:szCs w:val="24"/>
        </w:rPr>
        <w:t xml:space="preserve"> brain reg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53E47" w:rsidRPr="00E04D93" w14:paraId="12CB1A6B" w14:textId="77777777" w:rsidTr="004D2EB8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0CEBDF8" w14:textId="77777777" w:rsidR="00C53E47" w:rsidRPr="00651CDD" w:rsidRDefault="00C53E47" w:rsidP="00651CDD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1CDD">
              <w:rPr>
                <w:rFonts w:ascii="Arial" w:hAnsi="Arial" w:cs="Arial"/>
                <w:b/>
                <w:bCs/>
                <w:sz w:val="24"/>
                <w:szCs w:val="24"/>
              </w:rPr>
              <w:t>Network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765AC1D6" w14:textId="7A0CBDA8" w:rsidR="00C53E47" w:rsidRPr="00651CDD" w:rsidRDefault="00C53E47" w:rsidP="00651CDD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1CD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ain </w:t>
            </w:r>
            <w:r w:rsidR="001E6A6A" w:rsidRPr="00651CDD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651CDD">
              <w:rPr>
                <w:rFonts w:ascii="Arial" w:hAnsi="Arial" w:cs="Arial"/>
                <w:b/>
                <w:bCs/>
                <w:sz w:val="24"/>
                <w:szCs w:val="24"/>
              </w:rPr>
              <w:t>egion</w:t>
            </w:r>
          </w:p>
        </w:tc>
      </w:tr>
      <w:tr w:rsidR="008E26F1" w:rsidRPr="00E04D93" w14:paraId="60E0C8A8" w14:textId="77777777" w:rsidTr="000813F2">
        <w:tc>
          <w:tcPr>
            <w:tcW w:w="4320" w:type="dxa"/>
            <w:vMerge w:val="restart"/>
            <w:tcBorders>
              <w:top w:val="single" w:sz="4" w:space="0" w:color="auto"/>
            </w:tcBorders>
            <w:vAlign w:val="center"/>
          </w:tcPr>
          <w:p w14:paraId="14C12F19" w14:textId="1EBD8CD9" w:rsidR="008E26F1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Default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52389CB6" w14:textId="59D92456" w:rsidR="008E26F1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Angul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</w:tr>
      <w:tr w:rsidR="008E26F1" w:rsidRPr="00E04D93" w14:paraId="5FB9D676" w14:textId="77777777" w:rsidTr="000813F2">
        <w:tc>
          <w:tcPr>
            <w:tcW w:w="4320" w:type="dxa"/>
            <w:vMerge/>
            <w:vAlign w:val="center"/>
          </w:tcPr>
          <w:p w14:paraId="2A7ECD5E" w14:textId="17F6F7B3" w:rsidR="008E26F1" w:rsidRPr="00E04D93" w:rsidRDefault="008E26F1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5D995E0C" w14:textId="7D3B1C47" w:rsidR="008E26F1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cingulate</w:t>
            </w:r>
          </w:p>
        </w:tc>
      </w:tr>
      <w:tr w:rsidR="008E26F1" w:rsidRPr="00E04D93" w14:paraId="5235FC60" w14:textId="77777777" w:rsidTr="000813F2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7765607A" w14:textId="06FCD764" w:rsidR="008E26F1" w:rsidRPr="00E04D93" w:rsidRDefault="008E26F1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73332F1" w14:textId="51F325A8" w:rsidR="008E26F1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Precuneus</w:t>
            </w:r>
          </w:p>
        </w:tc>
      </w:tr>
      <w:tr w:rsidR="00C53E47" w:rsidRPr="00E04D93" w14:paraId="137B3E77" w14:textId="77777777" w:rsidTr="000813F2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CAE2" w14:textId="3B2CA808" w:rsidR="00C53E47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Dors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53E47" w:rsidRPr="00E04D93">
              <w:rPr>
                <w:rFonts w:ascii="Arial" w:hAnsi="Arial" w:cs="Arial"/>
                <w:sz w:val="24"/>
                <w:szCs w:val="24"/>
              </w:rPr>
              <w:t>atten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6AB74266" w14:textId="12D08F8A" w:rsidR="00C53E47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parie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</w:tr>
      <w:tr w:rsidR="0074317C" w:rsidRPr="00E04D93" w14:paraId="38730EFD" w14:textId="77777777" w:rsidTr="000813F2">
        <w:tc>
          <w:tcPr>
            <w:tcW w:w="43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14EC" w14:textId="4A01621F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Frontoparietal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08E79CB2" w14:textId="5C456799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</w:tr>
      <w:tr w:rsidR="0074317C" w:rsidRPr="00E04D93" w14:paraId="00E88003" w14:textId="77777777" w:rsidTr="000813F2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3112CDD6" w14:textId="52905FA1" w:rsidR="0074317C" w:rsidRPr="00E04D93" w:rsidRDefault="0074317C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396F60FC" w14:textId="537379C3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Midd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</w:tr>
      <w:tr w:rsidR="0074317C" w:rsidRPr="00E04D93" w14:paraId="6CB5092B" w14:textId="77777777" w:rsidTr="000813F2">
        <w:tc>
          <w:tcPr>
            <w:tcW w:w="43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AC1C" w14:textId="46C736DA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Limbic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406E90C7" w14:textId="46176481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Amygdala</w:t>
            </w:r>
          </w:p>
        </w:tc>
      </w:tr>
      <w:tr w:rsidR="0074317C" w:rsidRPr="00E04D93" w14:paraId="00953BA0" w14:textId="77777777" w:rsidTr="000813F2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782D9F85" w14:textId="7ACF2BDF" w:rsidR="0074317C" w:rsidRPr="00E04D93" w:rsidRDefault="0074317C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094D968C" w14:textId="2331E3D8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cingulate</w:t>
            </w:r>
          </w:p>
        </w:tc>
      </w:tr>
      <w:tr w:rsidR="0074317C" w:rsidRPr="00E04D93" w14:paraId="176C3E1C" w14:textId="77777777" w:rsidTr="000813F2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781D1687" w14:textId="4FAB701C" w:rsidR="0074317C" w:rsidRPr="00E04D93" w:rsidRDefault="0074317C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0EF63C19" w14:textId="0208D8DD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Cingul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</w:tr>
      <w:tr w:rsidR="0074317C" w:rsidRPr="00E04D93" w14:paraId="0C3D4B2E" w14:textId="77777777" w:rsidTr="000813F2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2E978666" w14:textId="3661E193" w:rsidR="0074317C" w:rsidRPr="00E04D93" w:rsidRDefault="0074317C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060BC2D0" w14:textId="0D41F1EB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Hippocampus</w:t>
            </w:r>
          </w:p>
        </w:tc>
      </w:tr>
      <w:tr w:rsidR="0074317C" w:rsidRPr="00E04D93" w14:paraId="7A07D348" w14:textId="77777777" w:rsidTr="000813F2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2679DE3B" w14:textId="5D2C99AB" w:rsidR="0074317C" w:rsidRPr="00E04D93" w:rsidRDefault="0074317C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2C4F51F4" w14:textId="7FF326C4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D93">
              <w:rPr>
                <w:rFonts w:ascii="Arial" w:hAnsi="Arial" w:cs="Arial"/>
                <w:sz w:val="24"/>
                <w:szCs w:val="24"/>
              </w:rPr>
              <w:t>Parahippocamp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</w:tr>
      <w:tr w:rsidR="0074317C" w:rsidRPr="00E04D93" w14:paraId="7E5BFDA5" w14:textId="77777777" w:rsidTr="00E00D96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1941629A" w14:textId="25CB5EF1" w:rsidR="0074317C" w:rsidRPr="00E04D93" w:rsidRDefault="0074317C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7C706191" w14:textId="16FC1BAC" w:rsidR="0074317C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cingulate</w:t>
            </w:r>
          </w:p>
        </w:tc>
      </w:tr>
      <w:tr w:rsidR="00E00D96" w:rsidRPr="00E04D93" w14:paraId="000ADA7C" w14:textId="77777777" w:rsidTr="00E00D96">
        <w:tc>
          <w:tcPr>
            <w:tcW w:w="43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9A74" w14:textId="2B100848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4D93">
              <w:rPr>
                <w:rFonts w:ascii="Arial" w:hAnsi="Arial" w:cs="Arial"/>
                <w:sz w:val="24"/>
                <w:szCs w:val="24"/>
              </w:rPr>
              <w:t>Somatomotor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73182330" w14:textId="7F15F621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Para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</w:tr>
      <w:tr w:rsidR="00E00D96" w:rsidRPr="00E04D93" w14:paraId="5BF8BE1E" w14:textId="77777777" w:rsidTr="00E00D96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3B6C65B1" w14:textId="677EE0E1" w:rsidR="00E00D96" w:rsidRPr="00E04D93" w:rsidRDefault="00E00D9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48861C4E" w14:textId="24BD09D4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Post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</w:tr>
      <w:tr w:rsidR="00E00D96" w:rsidRPr="00E04D93" w14:paraId="110C280D" w14:textId="77777777" w:rsidTr="00E00D96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70A2604F" w14:textId="09860A28" w:rsidR="00E00D96" w:rsidRPr="00E04D93" w:rsidRDefault="00E00D9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2055A79E" w14:textId="3319FD18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Pre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</w:tr>
      <w:tr w:rsidR="00E00D96" w:rsidRPr="00E04D93" w14:paraId="36664337" w14:textId="77777777" w:rsidTr="00E00D96">
        <w:tc>
          <w:tcPr>
            <w:tcW w:w="4320" w:type="dxa"/>
            <w:vMerge w:val="restart"/>
            <w:tcBorders>
              <w:bottom w:val="single" w:sz="4" w:space="0" w:color="auto"/>
            </w:tcBorders>
            <w:vAlign w:val="center"/>
          </w:tcPr>
          <w:p w14:paraId="1A69316C" w14:textId="0E2C98D8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Stress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5099C6A3" w14:textId="707DE50C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Amygdala</w:t>
            </w:r>
          </w:p>
        </w:tc>
      </w:tr>
      <w:tr w:rsidR="00E00D96" w:rsidRPr="00E04D93" w14:paraId="11806B33" w14:textId="77777777" w:rsidTr="00E00D96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0C2D7352" w14:textId="76406204" w:rsidR="00E00D96" w:rsidRPr="00E04D93" w:rsidRDefault="00E00D9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46ADB834" w14:textId="40DF98A1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cingulate</w:t>
            </w:r>
          </w:p>
        </w:tc>
      </w:tr>
      <w:tr w:rsidR="00E00D96" w:rsidRPr="00E04D93" w14:paraId="1D8173CF" w14:textId="77777777" w:rsidTr="00E00D96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069D41DF" w14:textId="1EFD2A38" w:rsidR="00E00D96" w:rsidRPr="00E04D93" w:rsidRDefault="00E00D9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59F4C048" w14:textId="6019EA4C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Hippocampus</w:t>
            </w:r>
          </w:p>
        </w:tc>
      </w:tr>
      <w:tr w:rsidR="00E00D96" w:rsidRPr="00E04D93" w14:paraId="16E6825E" w14:textId="77777777" w:rsidTr="00E00D96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0A448406" w14:textId="71495612" w:rsidR="00E00D96" w:rsidRPr="00E04D93" w:rsidRDefault="00E00D9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1899A06" w14:textId="3A95F39C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Insula</w:t>
            </w:r>
          </w:p>
        </w:tc>
      </w:tr>
      <w:tr w:rsidR="00E00D96" w:rsidRPr="00E04D93" w14:paraId="4A0398E3" w14:textId="77777777" w:rsidTr="00E00D96">
        <w:tc>
          <w:tcPr>
            <w:tcW w:w="4320" w:type="dxa"/>
            <w:vMerge w:val="restart"/>
            <w:tcBorders>
              <w:bottom w:val="single" w:sz="4" w:space="0" w:color="auto"/>
            </w:tcBorders>
            <w:vAlign w:val="center"/>
          </w:tcPr>
          <w:p w14:paraId="24240DBE" w14:textId="211231EC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00D96" w:rsidRPr="00E04D93">
              <w:rPr>
                <w:rFonts w:ascii="Arial" w:hAnsi="Arial" w:cs="Arial"/>
                <w:sz w:val="24"/>
                <w:szCs w:val="24"/>
              </w:rPr>
              <w:t>attention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162FFCD8" w14:textId="59392E10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parie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</w:tr>
      <w:tr w:rsidR="00E00D96" w:rsidRPr="00E04D93" w14:paraId="037CAB94" w14:textId="77777777" w:rsidTr="00E00D96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070D1752" w14:textId="2577E56E" w:rsidR="00E00D96" w:rsidRPr="00E04D93" w:rsidRDefault="00E00D9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</w:tcPr>
          <w:p w14:paraId="1C444E4D" w14:textId="4AD36E9B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Insula</w:t>
            </w:r>
          </w:p>
        </w:tc>
      </w:tr>
      <w:tr w:rsidR="00E00D96" w:rsidRPr="00E04D93" w14:paraId="4C93D623" w14:textId="77777777" w:rsidTr="000813F2">
        <w:tc>
          <w:tcPr>
            <w:tcW w:w="4320" w:type="dxa"/>
            <w:vMerge/>
            <w:tcBorders>
              <w:bottom w:val="single" w:sz="4" w:space="0" w:color="auto"/>
            </w:tcBorders>
            <w:vAlign w:val="center"/>
          </w:tcPr>
          <w:p w14:paraId="60CF0ACE" w14:textId="03A96E3A" w:rsidR="00E00D96" w:rsidRPr="00E04D93" w:rsidRDefault="00E00D9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01DE69F7" w14:textId="3CC78C28" w:rsidR="00E00D96" w:rsidRPr="00E04D93" w:rsidRDefault="003D2B86" w:rsidP="00F512E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4D93">
              <w:rPr>
                <w:rFonts w:ascii="Arial" w:hAnsi="Arial" w:cs="Arial"/>
                <w:sz w:val="24"/>
                <w:szCs w:val="24"/>
              </w:rPr>
              <w:t>Supramargin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4D93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</w:tr>
    </w:tbl>
    <w:p w14:paraId="505E22C9" w14:textId="77777777" w:rsidR="00C53E47" w:rsidRDefault="00C53E47" w:rsidP="00F512E9">
      <w:pPr>
        <w:spacing w:line="240" w:lineRule="auto"/>
        <w:rPr>
          <w:rFonts w:ascii="Arial" w:hAnsi="Arial" w:cs="Arial"/>
          <w:sz w:val="24"/>
          <w:szCs w:val="24"/>
        </w:rPr>
      </w:pPr>
    </w:p>
    <w:p w14:paraId="41020B0E" w14:textId="0CA1FFB5" w:rsidR="00986CC0" w:rsidRDefault="00986CC0" w:rsidP="00F512E9">
      <w:pPr>
        <w:keepNext/>
        <w:spacing w:after="0" w:line="240" w:lineRule="auto"/>
        <w:rPr>
          <w:rFonts w:ascii="Arial" w:hAnsi="Arial" w:cs="Arial"/>
          <w:sz w:val="24"/>
          <w:szCs w:val="24"/>
        </w:rPr>
      </w:pPr>
      <w:r w:rsidRPr="00986CC0">
        <w:rPr>
          <w:rFonts w:ascii="Arial" w:hAnsi="Arial" w:cs="Arial"/>
          <w:b/>
          <w:bCs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 xml:space="preserve">. </w:t>
      </w:r>
      <w:r w:rsidR="00ED4755">
        <w:rPr>
          <w:rFonts w:ascii="Arial" w:hAnsi="Arial" w:cs="Arial"/>
          <w:sz w:val="24"/>
          <w:szCs w:val="24"/>
        </w:rPr>
        <w:t>Coordinates for brain regions</w:t>
      </w:r>
      <w:r w:rsidR="00C83421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51CDD" w14:paraId="63BAED0C" w14:textId="77777777" w:rsidTr="00F7425C">
        <w:tc>
          <w:tcPr>
            <w:tcW w:w="4320" w:type="dxa"/>
          </w:tcPr>
          <w:p w14:paraId="513B2638" w14:textId="77777777" w:rsidR="00651CDD" w:rsidRPr="00651CDD" w:rsidRDefault="00651CDD" w:rsidP="00F7425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1CDD">
              <w:rPr>
                <w:rFonts w:ascii="Arial" w:hAnsi="Arial" w:cs="Arial"/>
                <w:b/>
                <w:bCs/>
                <w:sz w:val="24"/>
                <w:szCs w:val="24"/>
              </w:rPr>
              <w:t>Brain regions</w:t>
            </w:r>
          </w:p>
        </w:tc>
        <w:tc>
          <w:tcPr>
            <w:tcW w:w="4320" w:type="dxa"/>
          </w:tcPr>
          <w:p w14:paraId="6536006B" w14:textId="03A33A01" w:rsidR="00651CDD" w:rsidRPr="00651CDD" w:rsidRDefault="00651CDD" w:rsidP="00F7425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51CDD">
              <w:rPr>
                <w:rFonts w:ascii="Arial" w:hAnsi="Arial" w:cs="Arial"/>
                <w:b/>
                <w:bCs/>
                <w:sz w:val="24"/>
                <w:szCs w:val="24"/>
              </w:rPr>
              <w:t>Coordinates</w:t>
            </w:r>
          </w:p>
        </w:tc>
      </w:tr>
      <w:tr w:rsidR="00651CDD" w14:paraId="75171522" w14:textId="77777777" w:rsidTr="00F7425C">
        <w:tc>
          <w:tcPr>
            <w:tcW w:w="4320" w:type="dxa"/>
          </w:tcPr>
          <w:p w14:paraId="1524DFF2" w14:textId="0409DA92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hippocampus</w:t>
            </w:r>
          </w:p>
        </w:tc>
        <w:tc>
          <w:tcPr>
            <w:tcW w:w="4320" w:type="dxa"/>
          </w:tcPr>
          <w:p w14:paraId="42B000A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9.1667 23.3333 -8.75"</w:t>
            </w:r>
          </w:p>
        </w:tc>
      </w:tr>
      <w:tr w:rsidR="00651CDD" w14:paraId="6B078134" w14:textId="77777777" w:rsidTr="00F7425C">
        <w:tc>
          <w:tcPr>
            <w:tcW w:w="4320" w:type="dxa"/>
          </w:tcPr>
          <w:p w14:paraId="1192B835" w14:textId="32956DC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amygdala</w:t>
            </w:r>
          </w:p>
        </w:tc>
        <w:tc>
          <w:tcPr>
            <w:tcW w:w="4320" w:type="dxa"/>
          </w:tcPr>
          <w:p w14:paraId="44B190A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1.5 4.5 -16"</w:t>
            </w:r>
          </w:p>
        </w:tc>
      </w:tr>
      <w:tr w:rsidR="00651CDD" w14:paraId="7E6D0863" w14:textId="77777777" w:rsidTr="00F7425C">
        <w:tc>
          <w:tcPr>
            <w:tcW w:w="4320" w:type="dxa"/>
          </w:tcPr>
          <w:p w14:paraId="19F4919E" w14:textId="110CE4B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cingulate</w:t>
            </w:r>
          </w:p>
        </w:tc>
        <w:tc>
          <w:tcPr>
            <w:tcW w:w="4320" w:type="dxa"/>
          </w:tcPr>
          <w:p w14:paraId="5683194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8.77273 52.3182 13.9545"</w:t>
            </w:r>
          </w:p>
        </w:tc>
      </w:tr>
      <w:tr w:rsidR="00651CDD" w14:paraId="176A8289" w14:textId="77777777" w:rsidTr="00F7425C">
        <w:tc>
          <w:tcPr>
            <w:tcW w:w="4320" w:type="dxa"/>
          </w:tcPr>
          <w:p w14:paraId="37E7B121" w14:textId="0F22F28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cingulate</w:t>
            </w:r>
          </w:p>
        </w:tc>
        <w:tc>
          <w:tcPr>
            <w:tcW w:w="4320" w:type="dxa"/>
          </w:tcPr>
          <w:p w14:paraId="4E831FD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7.05696 -32.8165 8.51266"</w:t>
            </w:r>
          </w:p>
        </w:tc>
      </w:tr>
      <w:tr w:rsidR="00651CDD" w14:paraId="4BE7F49C" w14:textId="77777777" w:rsidTr="00F7425C">
        <w:tc>
          <w:tcPr>
            <w:tcW w:w="4320" w:type="dxa"/>
          </w:tcPr>
          <w:p w14:paraId="6C1E710C" w14:textId="6DFC4AD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subcallos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66E3CACC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9.72222 -11.6667 -12.5"</w:t>
            </w:r>
          </w:p>
        </w:tc>
      </w:tr>
      <w:tr w:rsidR="00651CDD" w14:paraId="33B4C1FA" w14:textId="77777777" w:rsidTr="00F7425C">
        <w:tc>
          <w:tcPr>
            <w:tcW w:w="4320" w:type="dxa"/>
          </w:tcPr>
          <w:p w14:paraId="1C9FF238" w14:textId="148B624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lastRenderedPageBreak/>
              <w:t>Left transvers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empo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3F1C174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47.7941 21.6177 12.5"</w:t>
            </w:r>
          </w:p>
        </w:tc>
      </w:tr>
      <w:tr w:rsidR="00651CDD" w14:paraId="25DDE4AE" w14:textId="77777777" w:rsidTr="00F7425C">
        <w:tc>
          <w:tcPr>
            <w:tcW w:w="4320" w:type="dxa"/>
          </w:tcPr>
          <w:p w14:paraId="3882517D" w14:textId="22AD18C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uncus</w:t>
            </w:r>
          </w:p>
        </w:tc>
        <w:tc>
          <w:tcPr>
            <w:tcW w:w="4320" w:type="dxa"/>
          </w:tcPr>
          <w:p w14:paraId="7A7CEEB1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5.2027 1.41892 -28.0405"</w:t>
            </w:r>
          </w:p>
        </w:tc>
      </w:tr>
      <w:tr w:rsidR="00651CDD" w14:paraId="0095BB89" w14:textId="77777777" w:rsidTr="00F7425C">
        <w:tc>
          <w:tcPr>
            <w:tcW w:w="4320" w:type="dxa"/>
          </w:tcPr>
          <w:p w14:paraId="4C9A9BBC" w14:textId="39EE52B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rec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625561CC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 -25 -22.5"</w:t>
            </w:r>
          </w:p>
        </w:tc>
      </w:tr>
      <w:tr w:rsidR="00651CDD" w14:paraId="1B4E1E23" w14:textId="77777777" w:rsidTr="00F7425C">
        <w:tc>
          <w:tcPr>
            <w:tcW w:w="4320" w:type="dxa"/>
          </w:tcPr>
          <w:p w14:paraId="0B4823E1" w14:textId="10C99FD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fusifor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69952F8D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37.0055 55.3022 -14.0385"</w:t>
            </w:r>
          </w:p>
        </w:tc>
      </w:tr>
      <w:tr w:rsidR="00651CDD" w14:paraId="7D2E0075" w14:textId="77777777" w:rsidTr="00F7425C">
        <w:tc>
          <w:tcPr>
            <w:tcW w:w="4320" w:type="dxa"/>
          </w:tcPr>
          <w:p w14:paraId="1EE6E1B5" w14:textId="39DFCF7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occip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1A6DB10D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35.1562 87.0312 -6.71875"</w:t>
            </w:r>
          </w:p>
        </w:tc>
      </w:tr>
      <w:tr w:rsidR="00651CDD" w14:paraId="4CE2275B" w14:textId="77777777" w:rsidTr="00F7425C">
        <w:tc>
          <w:tcPr>
            <w:tcW w:w="4320" w:type="dxa"/>
          </w:tcPr>
          <w:p w14:paraId="68D4864E" w14:textId="0BDECE8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empo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3C315DA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1.625 26.125 -20.375"</w:t>
            </w:r>
          </w:p>
        </w:tc>
      </w:tr>
      <w:tr w:rsidR="00651CDD" w14:paraId="5861EAEF" w14:textId="77777777" w:rsidTr="00F7425C">
        <w:tc>
          <w:tcPr>
            <w:tcW w:w="4320" w:type="dxa"/>
          </w:tcPr>
          <w:p w14:paraId="1B0CB28A" w14:textId="36859D36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insula</w:t>
            </w:r>
          </w:p>
        </w:tc>
        <w:tc>
          <w:tcPr>
            <w:tcW w:w="4320" w:type="dxa"/>
          </w:tcPr>
          <w:p w14:paraId="512A21DD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37.9167 6.52778 9.07407"</w:t>
            </w:r>
          </w:p>
        </w:tc>
      </w:tr>
      <w:tr w:rsidR="00651CDD" w14:paraId="606D69A6" w14:textId="77777777" w:rsidTr="00F7425C">
        <w:tc>
          <w:tcPr>
            <w:tcW w:w="4320" w:type="dxa"/>
          </w:tcPr>
          <w:p w14:paraId="3F7EAFE3" w14:textId="25709F3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 xml:space="preserve">Left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parahippocamp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A2E61D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4.5952 22.6905 -12.7857"</w:t>
            </w:r>
          </w:p>
        </w:tc>
      </w:tr>
      <w:tr w:rsidR="00651CDD" w14:paraId="5B27E35D" w14:textId="77777777" w:rsidTr="00F7425C">
        <w:tc>
          <w:tcPr>
            <w:tcW w:w="4320" w:type="dxa"/>
          </w:tcPr>
          <w:p w14:paraId="607AE3A3" w14:textId="68B7DC2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lingu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657BD85A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2.1907 76.5206 -2.96392"</w:t>
            </w:r>
          </w:p>
        </w:tc>
      </w:tr>
      <w:tr w:rsidR="00651CDD" w14:paraId="731964A4" w14:textId="77777777" w:rsidTr="00F7425C">
        <w:tc>
          <w:tcPr>
            <w:tcW w:w="4320" w:type="dxa"/>
          </w:tcPr>
          <w:p w14:paraId="244A4B7E" w14:textId="5F25E1F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idd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occip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513ED90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35.3455 80.2236 5.63008"</w:t>
            </w:r>
          </w:p>
        </w:tc>
      </w:tr>
      <w:tr w:rsidR="00651CDD" w14:paraId="0C3E0E70" w14:textId="77777777" w:rsidTr="00F7425C">
        <w:tc>
          <w:tcPr>
            <w:tcW w:w="4320" w:type="dxa"/>
          </w:tcPr>
          <w:p w14:paraId="3036EC21" w14:textId="6E50200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orb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460D6DE7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7.88461 -43.2692 -25.5769"</w:t>
            </w:r>
          </w:p>
        </w:tc>
      </w:tr>
      <w:tr w:rsidR="00651CDD" w14:paraId="1223691B" w14:textId="77777777" w:rsidTr="00F7425C">
        <w:tc>
          <w:tcPr>
            <w:tcW w:w="4320" w:type="dxa"/>
          </w:tcPr>
          <w:p w14:paraId="43BC9828" w14:textId="4CC597D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idd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empo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35261C96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1.0171 38.6787 -0.579849"</w:t>
            </w:r>
          </w:p>
        </w:tc>
      </w:tr>
      <w:tr w:rsidR="00651CDD" w14:paraId="30C7067B" w14:textId="77777777" w:rsidTr="00F7425C">
        <w:tc>
          <w:tcPr>
            <w:tcW w:w="4320" w:type="dxa"/>
          </w:tcPr>
          <w:p w14:paraId="7383F6A4" w14:textId="67A418B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empo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2899D682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0.3866 14.7337 -0.798969"</w:t>
            </w:r>
          </w:p>
        </w:tc>
      </w:tr>
      <w:tr w:rsidR="00651CDD" w14:paraId="29E440DE" w14:textId="77777777" w:rsidTr="00F7425C">
        <w:tc>
          <w:tcPr>
            <w:tcW w:w="4320" w:type="dxa"/>
          </w:tcPr>
          <w:p w14:paraId="5E505A93" w14:textId="3DE711F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occip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4BAF9497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35.7143 80.7143 26.7857"</w:t>
            </w:r>
          </w:p>
        </w:tc>
      </w:tr>
      <w:tr w:rsidR="00651CDD" w14:paraId="5CF89AF5" w14:textId="77777777" w:rsidTr="00F7425C">
        <w:tc>
          <w:tcPr>
            <w:tcW w:w="4320" w:type="dxa"/>
          </w:tcPr>
          <w:p w14:paraId="34996096" w14:textId="5EE5FF3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B1B2F7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42.5784 -23.3627 1.89216"</w:t>
            </w:r>
          </w:p>
        </w:tc>
      </w:tr>
      <w:tr w:rsidR="00651CDD" w14:paraId="0027F601" w14:textId="77777777" w:rsidTr="00F7425C">
        <w:tc>
          <w:tcPr>
            <w:tcW w:w="4320" w:type="dxa"/>
          </w:tcPr>
          <w:p w14:paraId="485D81CB" w14:textId="406C35A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uneus</w:t>
            </w:r>
          </w:p>
        </w:tc>
        <w:tc>
          <w:tcPr>
            <w:tcW w:w="4320" w:type="dxa"/>
          </w:tcPr>
          <w:p w14:paraId="46492BF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2.2929 83.0917 17.145"</w:t>
            </w:r>
          </w:p>
        </w:tc>
      </w:tr>
      <w:tr w:rsidR="00651CDD" w14:paraId="593D1CA6" w14:textId="77777777" w:rsidTr="00F7425C">
        <w:tc>
          <w:tcPr>
            <w:tcW w:w="4320" w:type="dxa"/>
          </w:tcPr>
          <w:p w14:paraId="181526FC" w14:textId="36C1614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angul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E8541E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42.8333 66.8333 32.5"</w:t>
            </w:r>
          </w:p>
        </w:tc>
      </w:tr>
      <w:tr w:rsidR="00651CDD" w14:paraId="0984D459" w14:textId="77777777" w:rsidTr="00F7425C">
        <w:tc>
          <w:tcPr>
            <w:tcW w:w="4320" w:type="dxa"/>
          </w:tcPr>
          <w:p w14:paraId="1880FC7A" w14:textId="1698865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supramargin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2762849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0.2273 47.9546 29.2046"</w:t>
            </w:r>
          </w:p>
        </w:tc>
      </w:tr>
      <w:tr w:rsidR="00651CDD" w14:paraId="4EE41361" w14:textId="77777777" w:rsidTr="00F7425C">
        <w:tc>
          <w:tcPr>
            <w:tcW w:w="4320" w:type="dxa"/>
          </w:tcPr>
          <w:p w14:paraId="47D2FEBF" w14:textId="484F8B9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ingul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0483C9D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8.36826 11.0928 33.1287"</w:t>
            </w:r>
          </w:p>
        </w:tc>
      </w:tr>
      <w:tr w:rsidR="00651CDD" w14:paraId="734B3972" w14:textId="77777777" w:rsidTr="00F7425C">
        <w:tc>
          <w:tcPr>
            <w:tcW w:w="4320" w:type="dxa"/>
          </w:tcPr>
          <w:p w14:paraId="1EC83FE4" w14:textId="1FB3508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arie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  <w:tc>
          <w:tcPr>
            <w:tcW w:w="4320" w:type="dxa"/>
          </w:tcPr>
          <w:p w14:paraId="0347C48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46.6212 39.6515 36.2273"</w:t>
            </w:r>
          </w:p>
        </w:tc>
      </w:tr>
      <w:tr w:rsidR="00651CDD" w14:paraId="6DE90669" w14:textId="77777777" w:rsidTr="00F7425C">
        <w:tc>
          <w:tcPr>
            <w:tcW w:w="4320" w:type="dxa"/>
          </w:tcPr>
          <w:p w14:paraId="27E7B26B" w14:textId="70A9C55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precuneus</w:t>
            </w:r>
          </w:p>
        </w:tc>
        <w:tc>
          <w:tcPr>
            <w:tcW w:w="4320" w:type="dxa"/>
          </w:tcPr>
          <w:p w14:paraId="7EB481E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2.4231 60.0641 38.8077"</w:t>
            </w:r>
          </w:p>
        </w:tc>
      </w:tr>
      <w:tr w:rsidR="00651CDD" w14:paraId="5A2EF7CD" w14:textId="77777777" w:rsidTr="00F7425C">
        <w:tc>
          <w:tcPr>
            <w:tcW w:w="4320" w:type="dxa"/>
          </w:tcPr>
          <w:p w14:paraId="1FA7D5AB" w14:textId="42E8D74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arie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  <w:tc>
          <w:tcPr>
            <w:tcW w:w="4320" w:type="dxa"/>
          </w:tcPr>
          <w:p w14:paraId="04BCCDC7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5.4592 59.1327 49.949"</w:t>
            </w:r>
          </w:p>
        </w:tc>
      </w:tr>
      <w:tr w:rsidR="00651CDD" w14:paraId="55C7FA97" w14:textId="77777777" w:rsidTr="00F7425C">
        <w:tc>
          <w:tcPr>
            <w:tcW w:w="4320" w:type="dxa"/>
          </w:tcPr>
          <w:p w14:paraId="56E54944" w14:textId="692EEFC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idd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35388EB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36.0219 -29.3252 24.4023"</w:t>
            </w:r>
          </w:p>
        </w:tc>
      </w:tr>
      <w:tr w:rsidR="00651CDD" w14:paraId="4B392B32" w14:textId="77777777" w:rsidTr="00F7425C">
        <w:tc>
          <w:tcPr>
            <w:tcW w:w="4320" w:type="dxa"/>
          </w:tcPr>
          <w:p w14:paraId="73E55336" w14:textId="5EC2B1D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para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  <w:tc>
          <w:tcPr>
            <w:tcW w:w="4320" w:type="dxa"/>
          </w:tcPr>
          <w:p w14:paraId="3FB62F16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6.42857 31.1905 51.6667"</w:t>
            </w:r>
          </w:p>
        </w:tc>
      </w:tr>
      <w:tr w:rsidR="00651CDD" w14:paraId="7DFFBAEE" w14:textId="77777777" w:rsidTr="00F7425C">
        <w:tc>
          <w:tcPr>
            <w:tcW w:w="4320" w:type="dxa"/>
          </w:tcPr>
          <w:p w14:paraId="6B3AEC96" w14:textId="029711D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post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4E93250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40.6507 25.7877 43.4247"</w:t>
            </w:r>
          </w:p>
        </w:tc>
      </w:tr>
      <w:tr w:rsidR="00651CDD" w14:paraId="47D118E1" w14:textId="77777777" w:rsidTr="00F7425C">
        <w:tc>
          <w:tcPr>
            <w:tcW w:w="4320" w:type="dxa"/>
          </w:tcPr>
          <w:p w14:paraId="56B32A4E" w14:textId="7210419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pre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326AD74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43.2583 7.80806 36.0782"</w:t>
            </w:r>
          </w:p>
        </w:tc>
      </w:tr>
      <w:tr w:rsidR="00651CDD" w14:paraId="6AC79D0C" w14:textId="77777777" w:rsidTr="00F7425C">
        <w:tc>
          <w:tcPr>
            <w:tcW w:w="4320" w:type="dxa"/>
          </w:tcPr>
          <w:p w14:paraId="3BB44D06" w14:textId="36A4EBB2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0EFBBE7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7.1505 -40.6459 25.6003"</w:t>
            </w:r>
          </w:p>
        </w:tc>
      </w:tr>
      <w:tr w:rsidR="00651CDD" w14:paraId="224A8876" w14:textId="77777777" w:rsidTr="00F7425C">
        <w:tc>
          <w:tcPr>
            <w:tcW w:w="4320" w:type="dxa"/>
          </w:tcPr>
          <w:p w14:paraId="06E0B4D2" w14:textId="536FA22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5859FA6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7.72727 -27.7955 22.0682"</w:t>
            </w:r>
          </w:p>
        </w:tc>
      </w:tr>
      <w:tr w:rsidR="00651CDD" w14:paraId="6375B7B8" w14:textId="77777777" w:rsidTr="00F7425C">
        <w:tc>
          <w:tcPr>
            <w:tcW w:w="4320" w:type="dxa"/>
          </w:tcPr>
          <w:p w14:paraId="2061D2BD" w14:textId="7019CE7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lentifor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63DE5527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1.4167 1.08333 2.58333"</w:t>
            </w:r>
          </w:p>
        </w:tc>
      </w:tr>
      <w:tr w:rsidR="00651CDD" w14:paraId="350A2DFF" w14:textId="77777777" w:rsidTr="00F7425C">
        <w:tc>
          <w:tcPr>
            <w:tcW w:w="4320" w:type="dxa"/>
          </w:tcPr>
          <w:p w14:paraId="36160608" w14:textId="6FB77AE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hypothalamus</w:t>
            </w:r>
          </w:p>
        </w:tc>
        <w:tc>
          <w:tcPr>
            <w:tcW w:w="4320" w:type="dxa"/>
          </w:tcPr>
          <w:p w14:paraId="05F221D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 2.5 -5"</w:t>
            </w:r>
          </w:p>
        </w:tc>
      </w:tr>
      <w:tr w:rsidR="00651CDD" w14:paraId="7781CF1F" w14:textId="77777777" w:rsidTr="00F7425C">
        <w:tc>
          <w:tcPr>
            <w:tcW w:w="4320" w:type="dxa"/>
          </w:tcPr>
          <w:p w14:paraId="62935C23" w14:textId="510976B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re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4A42960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 17.5 -2.5"</w:t>
            </w:r>
          </w:p>
        </w:tc>
      </w:tr>
      <w:tr w:rsidR="00651CDD" w14:paraId="35216D59" w14:textId="77777777" w:rsidTr="00F7425C">
        <w:tc>
          <w:tcPr>
            <w:tcW w:w="4320" w:type="dxa"/>
          </w:tcPr>
          <w:p w14:paraId="49F3D6E4" w14:textId="3DDD8E8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substanti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igra</w:t>
            </w:r>
          </w:p>
        </w:tc>
        <w:tc>
          <w:tcPr>
            <w:tcW w:w="4320" w:type="dxa"/>
          </w:tcPr>
          <w:p w14:paraId="2A87C1C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9.16667 15.8333 -5.83334"</w:t>
            </w:r>
          </w:p>
        </w:tc>
      </w:tr>
      <w:tr w:rsidR="00651CDD" w14:paraId="5BD2F0E0" w14:textId="77777777" w:rsidTr="00F7425C">
        <w:tc>
          <w:tcPr>
            <w:tcW w:w="4320" w:type="dxa"/>
          </w:tcPr>
          <w:p w14:paraId="5E6CAD72" w14:textId="62C7CEA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laustrum</w:t>
            </w:r>
          </w:p>
        </w:tc>
        <w:tc>
          <w:tcPr>
            <w:tcW w:w="4320" w:type="dxa"/>
          </w:tcPr>
          <w:p w14:paraId="0A46DE8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30.2778 -2.5 5.27778"</w:t>
            </w:r>
          </w:p>
        </w:tc>
      </w:tr>
      <w:tr w:rsidR="00651CDD" w14:paraId="6FE9CF5A" w14:textId="77777777" w:rsidTr="00F7425C">
        <w:tc>
          <w:tcPr>
            <w:tcW w:w="4320" w:type="dxa"/>
          </w:tcPr>
          <w:p w14:paraId="466F9E70" w14:textId="694AC76E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thalamus</w:t>
            </w:r>
          </w:p>
        </w:tc>
        <w:tc>
          <w:tcPr>
            <w:tcW w:w="4320" w:type="dxa"/>
          </w:tcPr>
          <w:p w14:paraId="431DF917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1.6525 18.4322 7.16102"</w:t>
            </w:r>
          </w:p>
        </w:tc>
      </w:tr>
      <w:tr w:rsidR="00651CDD" w14:paraId="283D27D9" w14:textId="77777777" w:rsidTr="00F7425C">
        <w:tc>
          <w:tcPr>
            <w:tcW w:w="4320" w:type="dxa"/>
          </w:tcPr>
          <w:p w14:paraId="77C4B464" w14:textId="2A435C7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audate</w:t>
            </w:r>
          </w:p>
        </w:tc>
        <w:tc>
          <w:tcPr>
            <w:tcW w:w="4320" w:type="dxa"/>
          </w:tcPr>
          <w:p w14:paraId="5049548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1.3333 -6.5 8.66667"</w:t>
            </w:r>
          </w:p>
        </w:tc>
      </w:tr>
      <w:tr w:rsidR="00651CDD" w14:paraId="25D88AE5" w14:textId="77777777" w:rsidTr="00F7425C">
        <w:tc>
          <w:tcPr>
            <w:tcW w:w="4320" w:type="dxa"/>
          </w:tcPr>
          <w:p w14:paraId="4D2E7105" w14:textId="6675BD1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aud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ail</w:t>
            </w:r>
          </w:p>
        </w:tc>
        <w:tc>
          <w:tcPr>
            <w:tcW w:w="4320" w:type="dxa"/>
          </w:tcPr>
          <w:p w14:paraId="09B2A7B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5.8333 32.5 9.16666"</w:t>
            </w:r>
          </w:p>
        </w:tc>
      </w:tr>
      <w:tr w:rsidR="00651CDD" w14:paraId="3207BD2C" w14:textId="77777777" w:rsidTr="00F7425C">
        <w:tc>
          <w:tcPr>
            <w:tcW w:w="4320" w:type="dxa"/>
          </w:tcPr>
          <w:p w14:paraId="7F55393F" w14:textId="4837D29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aud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body</w:t>
            </w:r>
          </w:p>
        </w:tc>
        <w:tc>
          <w:tcPr>
            <w:tcW w:w="4320" w:type="dxa"/>
          </w:tcPr>
          <w:p w14:paraId="03821FB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0.8333 -6.54762 13.4524"</w:t>
            </w:r>
          </w:p>
        </w:tc>
      </w:tr>
      <w:tr w:rsidR="00651CDD" w14:paraId="2479C698" w14:textId="77777777" w:rsidTr="00F7425C">
        <w:tc>
          <w:tcPr>
            <w:tcW w:w="4320" w:type="dxa"/>
          </w:tcPr>
          <w:p w14:paraId="6DF106F7" w14:textId="7657DB7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aud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head</w:t>
            </w:r>
          </w:p>
        </w:tc>
        <w:tc>
          <w:tcPr>
            <w:tcW w:w="4320" w:type="dxa"/>
          </w:tcPr>
          <w:p w14:paraId="52A5249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9.5 -14.5 0.5"</w:t>
            </w:r>
          </w:p>
        </w:tc>
      </w:tr>
      <w:tr w:rsidR="00651CDD" w14:paraId="151FCC6B" w14:textId="77777777" w:rsidTr="00F7425C">
        <w:tc>
          <w:tcPr>
            <w:tcW w:w="4320" w:type="dxa"/>
          </w:tcPr>
          <w:p w14:paraId="6EC473DB" w14:textId="4151C10E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019D9312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0.8333 4.16667 10.8333"</w:t>
            </w:r>
          </w:p>
        </w:tc>
      </w:tr>
      <w:tr w:rsidR="00651CDD" w14:paraId="299A1752" w14:textId="77777777" w:rsidTr="00F7425C">
        <w:tc>
          <w:tcPr>
            <w:tcW w:w="4320" w:type="dxa"/>
          </w:tcPr>
          <w:p w14:paraId="7FF1E528" w14:textId="4B57675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7DF1356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2.5 17.5 7.5"</w:t>
            </w:r>
          </w:p>
        </w:tc>
      </w:tr>
      <w:tr w:rsidR="00651CDD" w14:paraId="199951BD" w14:textId="77777777" w:rsidTr="00F7425C">
        <w:tc>
          <w:tcPr>
            <w:tcW w:w="4320" w:type="dxa"/>
          </w:tcPr>
          <w:p w14:paraId="177D5E1D" w14:textId="5D48055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3F90304A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7.5 19.1667 4.16666"</w:t>
            </w:r>
          </w:p>
        </w:tc>
      </w:tr>
      <w:tr w:rsidR="00651CDD" w14:paraId="7A98FEA8" w14:textId="77777777" w:rsidTr="00F7425C">
        <w:tc>
          <w:tcPr>
            <w:tcW w:w="4320" w:type="dxa"/>
          </w:tcPr>
          <w:p w14:paraId="29E184BF" w14:textId="612BEF96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dors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4BAE58F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.35714 14.6429 8.21429"</w:t>
            </w:r>
          </w:p>
        </w:tc>
      </w:tr>
      <w:tr w:rsidR="00651CDD" w14:paraId="4E4D8B4A" w14:textId="77777777" w:rsidTr="00F7425C">
        <w:tc>
          <w:tcPr>
            <w:tcW w:w="4320" w:type="dxa"/>
          </w:tcPr>
          <w:p w14:paraId="5A6E72EF" w14:textId="44F64FE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dors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5A3C170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0 15 10"</w:t>
            </w:r>
          </w:p>
        </w:tc>
      </w:tr>
      <w:tr w:rsidR="00651CDD" w14:paraId="260C7F4C" w14:textId="77777777" w:rsidTr="00F7425C">
        <w:tc>
          <w:tcPr>
            <w:tcW w:w="4320" w:type="dxa"/>
          </w:tcPr>
          <w:p w14:paraId="0FE584DB" w14:textId="7DD3498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pulvinar</w:t>
            </w:r>
          </w:p>
        </w:tc>
        <w:tc>
          <w:tcPr>
            <w:tcW w:w="4320" w:type="dxa"/>
          </w:tcPr>
          <w:p w14:paraId="7326796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5.3947 26.1842 7.76315"</w:t>
            </w:r>
          </w:p>
        </w:tc>
      </w:tr>
      <w:tr w:rsidR="00651CDD" w14:paraId="2A7A5CC8" w14:textId="77777777" w:rsidTr="00F7425C">
        <w:tc>
          <w:tcPr>
            <w:tcW w:w="4320" w:type="dxa"/>
          </w:tcPr>
          <w:p w14:paraId="487C4B78" w14:textId="40DFF2A5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636811A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7.5 17.5 15"</w:t>
            </w:r>
          </w:p>
        </w:tc>
      </w:tr>
      <w:tr w:rsidR="00651CDD" w14:paraId="60A685AA" w14:textId="77777777" w:rsidTr="00F7425C">
        <w:tc>
          <w:tcPr>
            <w:tcW w:w="4320" w:type="dxa"/>
          </w:tcPr>
          <w:p w14:paraId="33463D13" w14:textId="5FA38D82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lastRenderedPageBreak/>
              <w:t>Left 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28A1C24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2.5 10.8333 7.5"</w:t>
            </w:r>
          </w:p>
        </w:tc>
      </w:tr>
      <w:tr w:rsidR="00651CDD" w14:paraId="45041D5B" w14:textId="77777777" w:rsidTr="00F7425C">
        <w:tc>
          <w:tcPr>
            <w:tcW w:w="4320" w:type="dxa"/>
          </w:tcPr>
          <w:p w14:paraId="6F62B83A" w14:textId="4CD209A1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idli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3942715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7.5 17.5 17.5"</w:t>
            </w:r>
          </w:p>
        </w:tc>
      </w:tr>
      <w:tr w:rsidR="00651CDD" w14:paraId="3E352C23" w14:textId="77777777" w:rsidTr="00F7425C">
        <w:tc>
          <w:tcPr>
            <w:tcW w:w="4320" w:type="dxa"/>
          </w:tcPr>
          <w:p w14:paraId="49E70FB7" w14:textId="101509F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4052A94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7.5 10 15"</w:t>
            </w:r>
          </w:p>
        </w:tc>
      </w:tr>
      <w:tr w:rsidR="00651CDD" w14:paraId="65398FAD" w14:textId="77777777" w:rsidTr="00F7425C">
        <w:tc>
          <w:tcPr>
            <w:tcW w:w="4320" w:type="dxa"/>
          </w:tcPr>
          <w:p w14:paraId="18EB13A8" w14:textId="2D689C5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ammillary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body</w:t>
            </w:r>
          </w:p>
        </w:tc>
        <w:tc>
          <w:tcPr>
            <w:tcW w:w="4320" w:type="dxa"/>
          </w:tcPr>
          <w:p w14:paraId="0D5DDED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2.5 17.5 2.5"</w:t>
            </w:r>
          </w:p>
        </w:tc>
      </w:tr>
      <w:tr w:rsidR="00651CDD" w14:paraId="33CF21AA" w14:textId="77777777" w:rsidTr="00F7425C">
        <w:tc>
          <w:tcPr>
            <w:tcW w:w="4320" w:type="dxa"/>
          </w:tcPr>
          <w:p w14:paraId="6C49CFF0" w14:textId="230170B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lob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allidus</w:t>
            </w:r>
          </w:p>
        </w:tc>
        <w:tc>
          <w:tcPr>
            <w:tcW w:w="4320" w:type="dxa"/>
          </w:tcPr>
          <w:p w14:paraId="66BB203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4.1667 4.16667 -0.833336"</w:t>
            </w:r>
          </w:p>
        </w:tc>
      </w:tr>
      <w:tr w:rsidR="00651CDD" w14:paraId="298A0C5C" w14:textId="77777777" w:rsidTr="00F7425C">
        <w:tc>
          <w:tcPr>
            <w:tcW w:w="4320" w:type="dxa"/>
          </w:tcPr>
          <w:p w14:paraId="2C4B4822" w14:textId="1EA4E48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lob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allidus</w:t>
            </w:r>
          </w:p>
        </w:tc>
        <w:tc>
          <w:tcPr>
            <w:tcW w:w="4320" w:type="dxa"/>
          </w:tcPr>
          <w:p w14:paraId="5F1AFDD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7.0833 2.08334 0.416664"</w:t>
            </w:r>
          </w:p>
        </w:tc>
      </w:tr>
      <w:tr w:rsidR="00651CDD" w14:paraId="5A206638" w14:textId="77777777" w:rsidTr="00F7425C">
        <w:tc>
          <w:tcPr>
            <w:tcW w:w="4320" w:type="dxa"/>
          </w:tcPr>
          <w:p w14:paraId="3008EFAD" w14:textId="50C366D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putamen</w:t>
            </w:r>
          </w:p>
        </w:tc>
        <w:tc>
          <w:tcPr>
            <w:tcW w:w="4320" w:type="dxa"/>
          </w:tcPr>
          <w:p w14:paraId="61DF99E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2.9255 0.159576 3.45744"</w:t>
            </w:r>
          </w:p>
        </w:tc>
      </w:tr>
      <w:tr w:rsidR="00651CDD" w14:paraId="20991D7F" w14:textId="77777777" w:rsidTr="00F7425C">
        <w:tc>
          <w:tcPr>
            <w:tcW w:w="4320" w:type="dxa"/>
          </w:tcPr>
          <w:p w14:paraId="27FE65BC" w14:textId="2000D90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nucle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accumbens</w:t>
            </w:r>
          </w:p>
        </w:tc>
        <w:tc>
          <w:tcPr>
            <w:tcW w:w="4320" w:type="dxa"/>
          </w:tcPr>
          <w:p w14:paraId="6591ACA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2.5 -12.5 -7.5"</w:t>
            </w:r>
          </w:p>
        </w:tc>
      </w:tr>
      <w:tr w:rsidR="00651CDD" w14:paraId="4AE41F9D" w14:textId="77777777" w:rsidTr="00F7425C">
        <w:tc>
          <w:tcPr>
            <w:tcW w:w="4320" w:type="dxa"/>
          </w:tcPr>
          <w:p w14:paraId="2D0D45AA" w14:textId="2A058F6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geniculu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body</w:t>
            </w:r>
          </w:p>
        </w:tc>
        <w:tc>
          <w:tcPr>
            <w:tcW w:w="4320" w:type="dxa"/>
          </w:tcPr>
          <w:p w14:paraId="71364AE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7.5 22.5 -2.5"</w:t>
            </w:r>
          </w:p>
        </w:tc>
      </w:tr>
      <w:tr w:rsidR="00651CDD" w14:paraId="349BD8EF" w14:textId="77777777" w:rsidTr="00F7425C">
        <w:tc>
          <w:tcPr>
            <w:tcW w:w="4320" w:type="dxa"/>
          </w:tcPr>
          <w:p w14:paraId="2C9D9D95" w14:textId="11ED0805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geniculu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body</w:t>
            </w:r>
          </w:p>
        </w:tc>
        <w:tc>
          <w:tcPr>
            <w:tcW w:w="4320" w:type="dxa"/>
          </w:tcPr>
          <w:p w14:paraId="35B324E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2.5 22.5 -2.5"</w:t>
            </w:r>
          </w:p>
        </w:tc>
      </w:tr>
      <w:tr w:rsidR="00651CDD" w14:paraId="7057373C" w14:textId="77777777" w:rsidTr="00F7425C">
        <w:tc>
          <w:tcPr>
            <w:tcW w:w="4320" w:type="dxa"/>
          </w:tcPr>
          <w:p w14:paraId="59DE1DF1" w14:textId="79E1C8F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subthalami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392F8D9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0 12.5 -2.5"</w:t>
            </w:r>
          </w:p>
        </w:tc>
      </w:tr>
      <w:tr w:rsidR="00651CDD" w14:paraId="19DB4D28" w14:textId="77777777" w:rsidTr="00F7425C">
        <w:tc>
          <w:tcPr>
            <w:tcW w:w="4320" w:type="dxa"/>
          </w:tcPr>
          <w:p w14:paraId="5CEEFC25" w14:textId="015A5CFE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erebell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onsil</w:t>
            </w:r>
          </w:p>
        </w:tc>
        <w:tc>
          <w:tcPr>
            <w:tcW w:w="4320" w:type="dxa"/>
          </w:tcPr>
          <w:p w14:paraId="574C015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.5 62.5 -32.5"</w:t>
            </w:r>
          </w:p>
        </w:tc>
      </w:tr>
      <w:tr w:rsidR="00651CDD" w14:paraId="0ADC4B73" w14:textId="77777777" w:rsidTr="00F7425C">
        <w:tc>
          <w:tcPr>
            <w:tcW w:w="4320" w:type="dxa"/>
          </w:tcPr>
          <w:p w14:paraId="0D2BAB03" w14:textId="6F174E2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semi-lun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  <w:tc>
          <w:tcPr>
            <w:tcW w:w="4320" w:type="dxa"/>
          </w:tcPr>
          <w:p w14:paraId="5F4C3D66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.5 72.5 -27.5"</w:t>
            </w:r>
          </w:p>
        </w:tc>
      </w:tr>
      <w:tr w:rsidR="00651CDD" w14:paraId="5DBABDDB" w14:textId="77777777" w:rsidTr="00F7425C">
        <w:tc>
          <w:tcPr>
            <w:tcW w:w="4320" w:type="dxa"/>
          </w:tcPr>
          <w:p w14:paraId="404722A4" w14:textId="763639B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fastigium</w:t>
            </w:r>
          </w:p>
        </w:tc>
        <w:tc>
          <w:tcPr>
            <w:tcW w:w="4320" w:type="dxa"/>
          </w:tcPr>
          <w:p w14:paraId="0408B956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0 15 10"</w:t>
            </w:r>
          </w:p>
        </w:tc>
      </w:tr>
      <w:tr w:rsidR="00651CDD" w14:paraId="407D00AF" w14:textId="77777777" w:rsidTr="00F7425C">
        <w:tc>
          <w:tcPr>
            <w:tcW w:w="4320" w:type="dxa"/>
          </w:tcPr>
          <w:p w14:paraId="60125B70" w14:textId="65D72EF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nodule</w:t>
            </w:r>
          </w:p>
        </w:tc>
        <w:tc>
          <w:tcPr>
            <w:tcW w:w="4320" w:type="dxa"/>
          </w:tcPr>
          <w:p w14:paraId="3B4AD292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.5 72.5 -17.5"</w:t>
            </w:r>
          </w:p>
        </w:tc>
      </w:tr>
      <w:tr w:rsidR="00651CDD" w14:paraId="1D2F90A4" w14:textId="77777777" w:rsidTr="00F7425C">
        <w:tc>
          <w:tcPr>
            <w:tcW w:w="4320" w:type="dxa"/>
          </w:tcPr>
          <w:p w14:paraId="169004A8" w14:textId="6422966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uvula</w:t>
            </w:r>
          </w:p>
        </w:tc>
        <w:tc>
          <w:tcPr>
            <w:tcW w:w="4320" w:type="dxa"/>
          </w:tcPr>
          <w:p w14:paraId="2E0F54A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.5 62.5 -5"</w:t>
            </w:r>
          </w:p>
        </w:tc>
      </w:tr>
      <w:tr w:rsidR="00651CDD" w14:paraId="745A4991" w14:textId="77777777" w:rsidTr="00F7425C">
        <w:tc>
          <w:tcPr>
            <w:tcW w:w="4320" w:type="dxa"/>
          </w:tcPr>
          <w:p w14:paraId="44CCB4BA" w14:textId="2689766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 xml:space="preserve">Left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pyramis</w:t>
            </w:r>
            <w:proofErr w:type="spellEnd"/>
          </w:p>
        </w:tc>
        <w:tc>
          <w:tcPr>
            <w:tcW w:w="4320" w:type="dxa"/>
          </w:tcPr>
          <w:p w14:paraId="7C3E128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8.1015 50.6579 -37.2744"</w:t>
            </w:r>
          </w:p>
        </w:tc>
      </w:tr>
      <w:tr w:rsidR="00651CDD" w14:paraId="73AEDDAD" w14:textId="77777777" w:rsidTr="00F7425C">
        <w:tc>
          <w:tcPr>
            <w:tcW w:w="4320" w:type="dxa"/>
          </w:tcPr>
          <w:p w14:paraId="46C52F3E" w14:textId="0F30D0B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ulmen</w:t>
            </w:r>
          </w:p>
        </w:tc>
        <w:tc>
          <w:tcPr>
            <w:tcW w:w="4320" w:type="dxa"/>
          </w:tcPr>
          <w:p w14:paraId="15B2493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7.943 70.1582 -39.5886"</w:t>
            </w:r>
          </w:p>
        </w:tc>
      </w:tr>
      <w:tr w:rsidR="00651CDD" w14:paraId="06C50652" w14:textId="77777777" w:rsidTr="00F7425C">
        <w:tc>
          <w:tcPr>
            <w:tcW w:w="4320" w:type="dxa"/>
          </w:tcPr>
          <w:p w14:paraId="167B1FE0" w14:textId="1C26F7C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 xml:space="preserve">Left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declive</w:t>
            </w:r>
            <w:proofErr w:type="spellEnd"/>
          </w:p>
        </w:tc>
        <w:tc>
          <w:tcPr>
            <w:tcW w:w="4320" w:type="dxa"/>
          </w:tcPr>
          <w:p w14:paraId="0C8288C1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7.5 52.5 -22.5"</w:t>
            </w:r>
          </w:p>
        </w:tc>
      </w:tr>
      <w:tr w:rsidR="00651CDD" w14:paraId="0358061B" w14:textId="77777777" w:rsidTr="00F7425C">
        <w:tc>
          <w:tcPr>
            <w:tcW w:w="4320" w:type="dxa"/>
          </w:tcPr>
          <w:p w14:paraId="4F901FBA" w14:textId="61674E5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dentate</w:t>
            </w:r>
          </w:p>
        </w:tc>
        <w:tc>
          <w:tcPr>
            <w:tcW w:w="4320" w:type="dxa"/>
          </w:tcPr>
          <w:p w14:paraId="671DF54A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6.875 53.125 -27.5"</w:t>
            </w:r>
          </w:p>
        </w:tc>
      </w:tr>
      <w:tr w:rsidR="00651CDD" w14:paraId="044DB35F" w14:textId="77777777" w:rsidTr="00F7425C">
        <w:tc>
          <w:tcPr>
            <w:tcW w:w="4320" w:type="dxa"/>
          </w:tcPr>
          <w:p w14:paraId="62EEF4B3" w14:textId="5EF7C85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tuber</w:t>
            </w:r>
          </w:p>
        </w:tc>
        <w:tc>
          <w:tcPr>
            <w:tcW w:w="4320" w:type="dxa"/>
          </w:tcPr>
          <w:p w14:paraId="042E6E6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8.88889 69.4444 -30.5556"</w:t>
            </w:r>
          </w:p>
        </w:tc>
      </w:tr>
      <w:tr w:rsidR="00651CDD" w14:paraId="3AF91D53" w14:textId="77777777" w:rsidTr="00F7425C">
        <w:tc>
          <w:tcPr>
            <w:tcW w:w="4320" w:type="dxa"/>
          </w:tcPr>
          <w:p w14:paraId="33E6EA1A" w14:textId="74B883D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Left cerebell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ingual</w:t>
            </w:r>
          </w:p>
        </w:tc>
        <w:tc>
          <w:tcPr>
            <w:tcW w:w="4320" w:type="dxa"/>
          </w:tcPr>
          <w:p w14:paraId="3CAFAFD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30.2885 73.6539 -30.7692"</w:t>
            </w:r>
          </w:p>
        </w:tc>
      </w:tr>
      <w:tr w:rsidR="00651CDD" w14:paraId="7FD17551" w14:textId="77777777" w:rsidTr="00F7425C">
        <w:tc>
          <w:tcPr>
            <w:tcW w:w="4320" w:type="dxa"/>
          </w:tcPr>
          <w:p w14:paraId="01E6D3AB" w14:textId="6869CD86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hippocampus</w:t>
            </w:r>
          </w:p>
        </w:tc>
        <w:tc>
          <w:tcPr>
            <w:tcW w:w="4320" w:type="dxa"/>
          </w:tcPr>
          <w:p w14:paraId="0F530AC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8.5902 45.6955 -15.9962"</w:t>
            </w:r>
          </w:p>
        </w:tc>
      </w:tr>
      <w:tr w:rsidR="00651CDD" w14:paraId="53AD28BE" w14:textId="77777777" w:rsidTr="00F7425C">
        <w:tc>
          <w:tcPr>
            <w:tcW w:w="4320" w:type="dxa"/>
          </w:tcPr>
          <w:p w14:paraId="218EB364" w14:textId="6879559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amygdala</w:t>
            </w:r>
          </w:p>
        </w:tc>
        <w:tc>
          <w:tcPr>
            <w:tcW w:w="4320" w:type="dxa"/>
          </w:tcPr>
          <w:p w14:paraId="7A84CCA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24.1434 69.1434 -18.6538"</w:t>
            </w:r>
          </w:p>
        </w:tc>
      </w:tr>
      <w:tr w:rsidR="00651CDD" w14:paraId="08FCEA69" w14:textId="77777777" w:rsidTr="00F7425C">
        <w:tc>
          <w:tcPr>
            <w:tcW w:w="4320" w:type="dxa"/>
          </w:tcPr>
          <w:p w14:paraId="3500F2D7" w14:textId="2DC18CF1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cingulate</w:t>
            </w:r>
          </w:p>
        </w:tc>
        <w:tc>
          <w:tcPr>
            <w:tcW w:w="4320" w:type="dxa"/>
          </w:tcPr>
          <w:p w14:paraId="0070F89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14.1667 54.7222 -22.5"</w:t>
            </w:r>
          </w:p>
        </w:tc>
      </w:tr>
      <w:tr w:rsidR="00651CDD" w14:paraId="70A3BDD9" w14:textId="77777777" w:rsidTr="00F7425C">
        <w:tc>
          <w:tcPr>
            <w:tcW w:w="4320" w:type="dxa"/>
          </w:tcPr>
          <w:p w14:paraId="69B96ACD" w14:textId="0447677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cingulate</w:t>
            </w:r>
          </w:p>
        </w:tc>
        <w:tc>
          <w:tcPr>
            <w:tcW w:w="4320" w:type="dxa"/>
          </w:tcPr>
          <w:p w14:paraId="094329B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42.8571 71.5179 -26.6964"</w:t>
            </w:r>
          </w:p>
        </w:tc>
      </w:tr>
      <w:tr w:rsidR="00651CDD" w14:paraId="054D4BD6" w14:textId="77777777" w:rsidTr="00F7425C">
        <w:tc>
          <w:tcPr>
            <w:tcW w:w="4320" w:type="dxa"/>
          </w:tcPr>
          <w:p w14:paraId="54B71768" w14:textId="198D8F6E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subcallos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0F09C81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5 45 -12.5"</w:t>
            </w:r>
          </w:p>
        </w:tc>
      </w:tr>
      <w:tr w:rsidR="00651CDD" w14:paraId="01DC18F7" w14:textId="77777777" w:rsidTr="00F7425C">
        <w:tc>
          <w:tcPr>
            <w:tcW w:w="4320" w:type="dxa"/>
          </w:tcPr>
          <w:p w14:paraId="0162F66F" w14:textId="112A092B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transvers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empo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4C94C1D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0.625 -29.375 -26.6667"</w:t>
            </w:r>
          </w:p>
        </w:tc>
      </w:tr>
      <w:tr w:rsidR="00651CDD" w14:paraId="51C54669" w14:textId="77777777" w:rsidTr="00F7425C">
        <w:tc>
          <w:tcPr>
            <w:tcW w:w="4320" w:type="dxa"/>
          </w:tcPr>
          <w:p w14:paraId="73B676D9" w14:textId="02CA0B8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uncus</w:t>
            </w:r>
          </w:p>
        </w:tc>
        <w:tc>
          <w:tcPr>
            <w:tcW w:w="4320" w:type="dxa"/>
          </w:tcPr>
          <w:p w14:paraId="39FA48BD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0.340912 -23.5227 -9.65909"</w:t>
            </w:r>
          </w:p>
        </w:tc>
      </w:tr>
      <w:tr w:rsidR="00651CDD" w14:paraId="5280FBFB" w14:textId="77777777" w:rsidTr="00F7425C">
        <w:tc>
          <w:tcPr>
            <w:tcW w:w="4320" w:type="dxa"/>
          </w:tcPr>
          <w:p w14:paraId="182B1C7D" w14:textId="57C56172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rec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48F0A1E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30.3571 23.9286 -8.21429"</w:t>
            </w:r>
          </w:p>
        </w:tc>
      </w:tr>
      <w:tr w:rsidR="00651CDD" w14:paraId="00032BB6" w14:textId="77777777" w:rsidTr="00F7425C">
        <w:tc>
          <w:tcPr>
            <w:tcW w:w="4320" w:type="dxa"/>
          </w:tcPr>
          <w:p w14:paraId="394FA1D4" w14:textId="688DA53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fusifor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3F000D1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3.6538 4.80769 -15.5769"</w:t>
            </w:r>
          </w:p>
        </w:tc>
      </w:tr>
      <w:tr w:rsidR="00651CDD" w14:paraId="71BA7B9F" w14:textId="77777777" w:rsidTr="00F7425C">
        <w:tc>
          <w:tcPr>
            <w:tcW w:w="4320" w:type="dxa"/>
          </w:tcPr>
          <w:p w14:paraId="14B09E5E" w14:textId="4C6E9A66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occip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56B826E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0 52.6667 13.75"</w:t>
            </w:r>
          </w:p>
        </w:tc>
      </w:tr>
      <w:tr w:rsidR="00651CDD" w14:paraId="229DFBE1" w14:textId="77777777" w:rsidTr="00F7425C">
        <w:tc>
          <w:tcPr>
            <w:tcW w:w="4320" w:type="dxa"/>
          </w:tcPr>
          <w:p w14:paraId="1A256E5D" w14:textId="33D0F1C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empo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290792F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8.71053 -32.7632 7.3421"</w:t>
            </w:r>
          </w:p>
        </w:tc>
      </w:tr>
      <w:tr w:rsidR="00651CDD" w14:paraId="134BB868" w14:textId="77777777" w:rsidTr="00F7425C">
        <w:tc>
          <w:tcPr>
            <w:tcW w:w="4320" w:type="dxa"/>
          </w:tcPr>
          <w:p w14:paraId="21D49AAA" w14:textId="17949D2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insula</w:t>
            </w:r>
          </w:p>
        </w:tc>
        <w:tc>
          <w:tcPr>
            <w:tcW w:w="4320" w:type="dxa"/>
          </w:tcPr>
          <w:p w14:paraId="743E40E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1.3095 -12.0238 -12.5"</w:t>
            </w:r>
          </w:p>
        </w:tc>
      </w:tr>
      <w:tr w:rsidR="00651CDD" w14:paraId="397D1941" w14:textId="77777777" w:rsidTr="00F7425C">
        <w:tc>
          <w:tcPr>
            <w:tcW w:w="4320" w:type="dxa"/>
          </w:tcPr>
          <w:p w14:paraId="5AEE17F7" w14:textId="6BBAF2A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 xml:space="preserve">Right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parahippocamp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B1A42A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52.2222 20.2778 12.5"</w:t>
            </w:r>
          </w:p>
        </w:tc>
      </w:tr>
      <w:tr w:rsidR="00651CDD" w14:paraId="25D7389A" w14:textId="77777777" w:rsidTr="00F7425C">
        <w:tc>
          <w:tcPr>
            <w:tcW w:w="4320" w:type="dxa"/>
          </w:tcPr>
          <w:p w14:paraId="0F3E98D3" w14:textId="1D49F9F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lingu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6F7991B1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6.8421 2.63158 -28.6842"</w:t>
            </w:r>
          </w:p>
        </w:tc>
      </w:tr>
      <w:tr w:rsidR="00651CDD" w14:paraId="017CBCCD" w14:textId="77777777" w:rsidTr="00F7425C">
        <w:tc>
          <w:tcPr>
            <w:tcW w:w="4320" w:type="dxa"/>
          </w:tcPr>
          <w:p w14:paraId="4CA324D1" w14:textId="19583EA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idd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occip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29C83A9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8.26923 -24.8077 -22.5"</w:t>
            </w:r>
          </w:p>
        </w:tc>
      </w:tr>
      <w:tr w:rsidR="00651CDD" w14:paraId="3F9E38C1" w14:textId="77777777" w:rsidTr="00F7425C">
        <w:tc>
          <w:tcPr>
            <w:tcW w:w="4320" w:type="dxa"/>
          </w:tcPr>
          <w:p w14:paraId="2963C74F" w14:textId="6484E2A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orb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3E1FC7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39.1848 54.5109 -13.8587"</w:t>
            </w:r>
          </w:p>
        </w:tc>
      </w:tr>
      <w:tr w:rsidR="00651CDD" w14:paraId="0F3694DD" w14:textId="77777777" w:rsidTr="00F7425C">
        <w:tc>
          <w:tcPr>
            <w:tcW w:w="4320" w:type="dxa"/>
          </w:tcPr>
          <w:p w14:paraId="33F4211A" w14:textId="448FFFF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idd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empo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37A6A5E2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35.9483 87.3276 -7.5"</w:t>
            </w:r>
          </w:p>
        </w:tc>
      </w:tr>
      <w:tr w:rsidR="00651CDD" w14:paraId="6CF9D9F7" w14:textId="77777777" w:rsidTr="00F7425C">
        <w:tc>
          <w:tcPr>
            <w:tcW w:w="4320" w:type="dxa"/>
          </w:tcPr>
          <w:p w14:paraId="3BF999E2" w14:textId="54AEA4F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empo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191446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52.9706 25.9706 -20.5588"</w:t>
            </w:r>
          </w:p>
        </w:tc>
      </w:tr>
      <w:tr w:rsidR="00651CDD" w14:paraId="08EC0E43" w14:textId="77777777" w:rsidTr="00F7425C">
        <w:tc>
          <w:tcPr>
            <w:tcW w:w="4320" w:type="dxa"/>
          </w:tcPr>
          <w:p w14:paraId="482BBB90" w14:textId="32762CA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occip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50C74D4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40.8486 5.61927 8.96789"</w:t>
            </w:r>
          </w:p>
        </w:tc>
      </w:tr>
      <w:tr w:rsidR="00651CDD" w14:paraId="2CBFB250" w14:textId="77777777" w:rsidTr="00F7425C">
        <w:tc>
          <w:tcPr>
            <w:tcW w:w="4320" w:type="dxa"/>
          </w:tcPr>
          <w:p w14:paraId="62EBCAAC" w14:textId="7687A5A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0ACB1A61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5.9158 22.0049 -12.5495"</w:t>
            </w:r>
          </w:p>
        </w:tc>
      </w:tr>
      <w:tr w:rsidR="00651CDD" w14:paraId="298EA6E9" w14:textId="77777777" w:rsidTr="00F7425C">
        <w:tc>
          <w:tcPr>
            <w:tcW w:w="4320" w:type="dxa"/>
          </w:tcPr>
          <w:p w14:paraId="51286DF2" w14:textId="4340DAE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uneus</w:t>
            </w:r>
          </w:p>
        </w:tc>
        <w:tc>
          <w:tcPr>
            <w:tcW w:w="4320" w:type="dxa"/>
          </w:tcPr>
          <w:p w14:paraId="170EB05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4.4307 77.0049 -2.84653"</w:t>
            </w:r>
          </w:p>
        </w:tc>
      </w:tr>
      <w:tr w:rsidR="00651CDD" w14:paraId="7576CF87" w14:textId="77777777" w:rsidTr="00F7425C">
        <w:tc>
          <w:tcPr>
            <w:tcW w:w="4320" w:type="dxa"/>
          </w:tcPr>
          <w:p w14:paraId="60A5F4CF" w14:textId="75CB3F4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angul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59ADA3E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37.8571 80.2381 5.79366"</w:t>
            </w:r>
          </w:p>
        </w:tc>
      </w:tr>
      <w:tr w:rsidR="00651CDD" w14:paraId="5AC6A2DA" w14:textId="77777777" w:rsidTr="00F7425C">
        <w:tc>
          <w:tcPr>
            <w:tcW w:w="4320" w:type="dxa"/>
          </w:tcPr>
          <w:p w14:paraId="6A0467B9" w14:textId="2BBD9F5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supramargin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460C23C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7.83334 -42.8333 -25.1667"</w:t>
            </w:r>
          </w:p>
        </w:tc>
      </w:tr>
      <w:tr w:rsidR="00651CDD" w14:paraId="177D8C79" w14:textId="77777777" w:rsidTr="00F7425C">
        <w:tc>
          <w:tcPr>
            <w:tcW w:w="4320" w:type="dxa"/>
          </w:tcPr>
          <w:p w14:paraId="11625931" w14:textId="60857B2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lastRenderedPageBreak/>
              <w:t>Right cingul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0504780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53.2117 39.1241 -0.36496"</w:t>
            </w:r>
          </w:p>
        </w:tc>
      </w:tr>
      <w:tr w:rsidR="00651CDD" w14:paraId="052E29A3" w14:textId="77777777" w:rsidTr="00F7425C">
        <w:tc>
          <w:tcPr>
            <w:tcW w:w="4320" w:type="dxa"/>
          </w:tcPr>
          <w:p w14:paraId="4682AEF6" w14:textId="3D879A3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arie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  <w:tc>
          <w:tcPr>
            <w:tcW w:w="4320" w:type="dxa"/>
          </w:tcPr>
          <w:p w14:paraId="1E7EE54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51.9982 15.3495 -0.779572"</w:t>
            </w:r>
          </w:p>
        </w:tc>
      </w:tr>
      <w:tr w:rsidR="00651CDD" w14:paraId="11EB1CDB" w14:textId="77777777" w:rsidTr="00F7425C">
        <w:tc>
          <w:tcPr>
            <w:tcW w:w="4320" w:type="dxa"/>
          </w:tcPr>
          <w:p w14:paraId="57001413" w14:textId="771BC324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precuneus</w:t>
            </w:r>
          </w:p>
        </w:tc>
        <w:tc>
          <w:tcPr>
            <w:tcW w:w="4320" w:type="dxa"/>
          </w:tcPr>
          <w:p w14:paraId="390F102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37.7941 80.4412 27.2059"</w:t>
            </w:r>
          </w:p>
        </w:tc>
      </w:tr>
      <w:tr w:rsidR="00651CDD" w14:paraId="088F63E9" w14:textId="77777777" w:rsidTr="00F7425C">
        <w:tc>
          <w:tcPr>
            <w:tcW w:w="4320" w:type="dxa"/>
          </w:tcPr>
          <w:p w14:paraId="03BEC6FE" w14:textId="2AC13C5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arie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  <w:tc>
          <w:tcPr>
            <w:tcW w:w="4320" w:type="dxa"/>
          </w:tcPr>
          <w:p w14:paraId="48E4B20C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45.56 -23.78 2.25999"</w:t>
            </w:r>
          </w:p>
        </w:tc>
      </w:tr>
      <w:tr w:rsidR="00651CDD" w14:paraId="591109EC" w14:textId="77777777" w:rsidTr="00F7425C">
        <w:tc>
          <w:tcPr>
            <w:tcW w:w="4320" w:type="dxa"/>
          </w:tcPr>
          <w:p w14:paraId="7FF8842F" w14:textId="455072BB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iddl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BF3F52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4.3314 83.4593 16.9186"</w:t>
            </w:r>
          </w:p>
        </w:tc>
      </w:tr>
      <w:tr w:rsidR="00651CDD" w14:paraId="22121FE4" w14:textId="77777777" w:rsidTr="00F7425C">
        <w:tc>
          <w:tcPr>
            <w:tcW w:w="4320" w:type="dxa"/>
          </w:tcPr>
          <w:p w14:paraId="7DB68F74" w14:textId="68AA800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para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  <w:tc>
          <w:tcPr>
            <w:tcW w:w="4320" w:type="dxa"/>
          </w:tcPr>
          <w:p w14:paraId="5FAA447C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45.8333 66.1667 32.5"</w:t>
            </w:r>
          </w:p>
        </w:tc>
      </w:tr>
      <w:tr w:rsidR="00651CDD" w14:paraId="0CF5B9ED" w14:textId="77777777" w:rsidTr="00F7425C">
        <w:tc>
          <w:tcPr>
            <w:tcW w:w="4320" w:type="dxa"/>
          </w:tcPr>
          <w:p w14:paraId="2C5E3550" w14:textId="7B7FA085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post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352FFC7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52.9762 48.5714 29.5238"</w:t>
            </w:r>
          </w:p>
        </w:tc>
      </w:tr>
      <w:tr w:rsidR="00651CDD" w14:paraId="04A1DA3D" w14:textId="77777777" w:rsidTr="00F7425C">
        <w:tc>
          <w:tcPr>
            <w:tcW w:w="4320" w:type="dxa"/>
          </w:tcPr>
          <w:p w14:paraId="49EA7843" w14:textId="6894E38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prec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431480E6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9.59596 9.92424 32.6515"</w:t>
            </w:r>
          </w:p>
        </w:tc>
      </w:tr>
      <w:tr w:rsidR="00651CDD" w14:paraId="30593280" w14:textId="77777777" w:rsidTr="00F7425C">
        <w:tc>
          <w:tcPr>
            <w:tcW w:w="4320" w:type="dxa"/>
          </w:tcPr>
          <w:p w14:paraId="503E121A" w14:textId="2FA04101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sup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7849554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49.7353 39.6176 35.7353"</w:t>
            </w:r>
          </w:p>
        </w:tc>
      </w:tr>
      <w:tr w:rsidR="00651CDD" w14:paraId="7758F11D" w14:textId="77777777" w:rsidTr="00F7425C">
        <w:tc>
          <w:tcPr>
            <w:tcW w:w="4320" w:type="dxa"/>
          </w:tcPr>
          <w:p w14:paraId="68F32AD8" w14:textId="0BF4BB3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fron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yrus</w:t>
            </w:r>
          </w:p>
        </w:tc>
        <w:tc>
          <w:tcPr>
            <w:tcW w:w="4320" w:type="dxa"/>
          </w:tcPr>
          <w:p w14:paraId="53BF9236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3.4908 59.9885 38.7212"</w:t>
            </w:r>
          </w:p>
        </w:tc>
      </w:tr>
      <w:tr w:rsidR="00651CDD" w14:paraId="25A950E8" w14:textId="77777777" w:rsidTr="00F7425C">
        <w:tc>
          <w:tcPr>
            <w:tcW w:w="4320" w:type="dxa"/>
          </w:tcPr>
          <w:p w14:paraId="2A26DB06" w14:textId="43B8E97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lentifor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2FAD47D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8.5638 59.0957 50.1596"</w:t>
            </w:r>
          </w:p>
        </w:tc>
      </w:tr>
      <w:tr w:rsidR="00651CDD" w14:paraId="266C115C" w14:textId="77777777" w:rsidTr="00F7425C">
        <w:tc>
          <w:tcPr>
            <w:tcW w:w="4320" w:type="dxa"/>
          </w:tcPr>
          <w:p w14:paraId="6B91934B" w14:textId="0E9337F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hypothalamus</w:t>
            </w:r>
          </w:p>
        </w:tc>
        <w:tc>
          <w:tcPr>
            <w:tcW w:w="4320" w:type="dxa"/>
          </w:tcPr>
          <w:p w14:paraId="4ACC9B3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37.8974 -29.3846 24.8077"</w:t>
            </w:r>
          </w:p>
        </w:tc>
      </w:tr>
      <w:tr w:rsidR="00651CDD" w14:paraId="68295B32" w14:textId="77777777" w:rsidTr="00F7425C">
        <w:tc>
          <w:tcPr>
            <w:tcW w:w="4320" w:type="dxa"/>
          </w:tcPr>
          <w:p w14:paraId="1AE2B19E" w14:textId="1848CB96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re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05C4C0E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7.28723 30.1596 50.9043"</w:t>
            </w:r>
          </w:p>
        </w:tc>
      </w:tr>
      <w:tr w:rsidR="00651CDD" w14:paraId="3771124C" w14:textId="77777777" w:rsidTr="00F7425C">
        <w:tc>
          <w:tcPr>
            <w:tcW w:w="4320" w:type="dxa"/>
          </w:tcPr>
          <w:p w14:paraId="159C81FB" w14:textId="75EF7DC5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substantia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igra</w:t>
            </w:r>
          </w:p>
        </w:tc>
        <w:tc>
          <w:tcPr>
            <w:tcW w:w="4320" w:type="dxa"/>
          </w:tcPr>
          <w:p w14:paraId="3033347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44.0839 25.2329 42.7485"</w:t>
            </w:r>
          </w:p>
        </w:tc>
      </w:tr>
      <w:tr w:rsidR="00651CDD" w14:paraId="4E482340" w14:textId="77777777" w:rsidTr="00F7425C">
        <w:tc>
          <w:tcPr>
            <w:tcW w:w="4320" w:type="dxa"/>
          </w:tcPr>
          <w:p w14:paraId="07D7CF9F" w14:textId="7134955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laustrum</w:t>
            </w:r>
          </w:p>
        </w:tc>
        <w:tc>
          <w:tcPr>
            <w:tcW w:w="4320" w:type="dxa"/>
          </w:tcPr>
          <w:p w14:paraId="7D44AA5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45.4524 8.0238 36.3333"</w:t>
            </w:r>
          </w:p>
        </w:tc>
      </w:tr>
      <w:tr w:rsidR="00651CDD" w14:paraId="09D95F0E" w14:textId="77777777" w:rsidTr="00F7425C">
        <w:tc>
          <w:tcPr>
            <w:tcW w:w="4320" w:type="dxa"/>
          </w:tcPr>
          <w:p w14:paraId="407D1F19" w14:textId="3925B285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thalamus</w:t>
            </w:r>
          </w:p>
        </w:tc>
        <w:tc>
          <w:tcPr>
            <w:tcW w:w="4320" w:type="dxa"/>
          </w:tcPr>
          <w:p w14:paraId="1B1EDB8D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9.2012 -40.4438 25.8136"</w:t>
            </w:r>
          </w:p>
        </w:tc>
      </w:tr>
      <w:tr w:rsidR="00651CDD" w14:paraId="215D999A" w14:textId="77777777" w:rsidTr="00F7425C">
        <w:tc>
          <w:tcPr>
            <w:tcW w:w="4320" w:type="dxa"/>
          </w:tcPr>
          <w:p w14:paraId="732063B7" w14:textId="5535542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audate</w:t>
            </w:r>
          </w:p>
        </w:tc>
        <w:tc>
          <w:tcPr>
            <w:tcW w:w="4320" w:type="dxa"/>
          </w:tcPr>
          <w:p w14:paraId="3C9E5632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9.15179 -26.8527 22.1652"</w:t>
            </w:r>
          </w:p>
        </w:tc>
      </w:tr>
      <w:tr w:rsidR="00651CDD" w14:paraId="6753FB5A" w14:textId="77777777" w:rsidTr="00F7425C">
        <w:tc>
          <w:tcPr>
            <w:tcW w:w="4320" w:type="dxa"/>
          </w:tcPr>
          <w:p w14:paraId="1EDA6FD4" w14:textId="00924FC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aud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ail</w:t>
            </w:r>
          </w:p>
        </w:tc>
        <w:tc>
          <w:tcPr>
            <w:tcW w:w="4320" w:type="dxa"/>
          </w:tcPr>
          <w:p w14:paraId="3D00EB69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2.9237 0.296616 2.33051"</w:t>
            </w:r>
          </w:p>
        </w:tc>
      </w:tr>
      <w:tr w:rsidR="00651CDD" w14:paraId="464085C2" w14:textId="77777777" w:rsidTr="00F7425C">
        <w:tc>
          <w:tcPr>
            <w:tcW w:w="4320" w:type="dxa"/>
          </w:tcPr>
          <w:p w14:paraId="1BDE8E3B" w14:textId="3E439CD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aud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body</w:t>
            </w:r>
          </w:p>
        </w:tc>
        <w:tc>
          <w:tcPr>
            <w:tcW w:w="4320" w:type="dxa"/>
          </w:tcPr>
          <w:p w14:paraId="44031B71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0 15 10"</w:t>
            </w:r>
          </w:p>
        </w:tc>
      </w:tr>
      <w:tr w:rsidR="00651CDD" w14:paraId="6EE281FB" w14:textId="77777777" w:rsidTr="00F7425C">
        <w:tc>
          <w:tcPr>
            <w:tcW w:w="4320" w:type="dxa"/>
          </w:tcPr>
          <w:p w14:paraId="345836CC" w14:textId="604A212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aud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head</w:t>
            </w:r>
          </w:p>
        </w:tc>
        <w:tc>
          <w:tcPr>
            <w:tcW w:w="4320" w:type="dxa"/>
          </w:tcPr>
          <w:p w14:paraId="373B095A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5 17.5 -2.5"</w:t>
            </w:r>
          </w:p>
        </w:tc>
      </w:tr>
      <w:tr w:rsidR="00651CDD" w14:paraId="43645801" w14:textId="77777777" w:rsidTr="00F7425C">
        <w:tc>
          <w:tcPr>
            <w:tcW w:w="4320" w:type="dxa"/>
          </w:tcPr>
          <w:p w14:paraId="02A1748C" w14:textId="3DEB558B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0700C3C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0.8333 17.5 -7.5"</w:t>
            </w:r>
          </w:p>
        </w:tc>
      </w:tr>
      <w:tr w:rsidR="00651CDD" w14:paraId="5D2486A5" w14:textId="77777777" w:rsidTr="00F7425C">
        <w:tc>
          <w:tcPr>
            <w:tcW w:w="4320" w:type="dxa"/>
          </w:tcPr>
          <w:p w14:paraId="7B910899" w14:textId="3ED2CF58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0603DC3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32.8571 0.714287 6.42857"</w:t>
            </w:r>
          </w:p>
        </w:tc>
      </w:tr>
      <w:tr w:rsidR="00651CDD" w14:paraId="476E60BB" w14:textId="77777777" w:rsidTr="00F7425C">
        <w:tc>
          <w:tcPr>
            <w:tcW w:w="4320" w:type="dxa"/>
          </w:tcPr>
          <w:p w14:paraId="5D4E3F28" w14:textId="35E1BECE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1DD9CBD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3.0932 17.9237 7.33051"</w:t>
            </w:r>
          </w:p>
        </w:tc>
      </w:tr>
      <w:tr w:rsidR="00651CDD" w14:paraId="4F12956F" w14:textId="77777777" w:rsidTr="00F7425C">
        <w:tc>
          <w:tcPr>
            <w:tcW w:w="4320" w:type="dxa"/>
          </w:tcPr>
          <w:p w14:paraId="7081CD68" w14:textId="31F677D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dors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3EB20911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1.5625 -9.0625 8.125"</w:t>
            </w:r>
          </w:p>
        </w:tc>
      </w:tr>
      <w:tr w:rsidR="00651CDD" w14:paraId="65977848" w14:textId="77777777" w:rsidTr="00F7425C">
        <w:tc>
          <w:tcPr>
            <w:tcW w:w="4320" w:type="dxa"/>
          </w:tcPr>
          <w:p w14:paraId="16FBAF60" w14:textId="2CDAD0D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dors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5083A681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0 27.5 17.5"</w:t>
            </w:r>
          </w:p>
        </w:tc>
      </w:tr>
      <w:tr w:rsidR="00651CDD" w14:paraId="2154CF4E" w14:textId="77777777" w:rsidTr="00F7425C">
        <w:tc>
          <w:tcPr>
            <w:tcW w:w="4320" w:type="dxa"/>
          </w:tcPr>
          <w:p w14:paraId="7EEE3EB0" w14:textId="2D9C23FF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pulvinar</w:t>
            </w:r>
          </w:p>
        </w:tc>
        <w:tc>
          <w:tcPr>
            <w:tcW w:w="4320" w:type="dxa"/>
          </w:tcPr>
          <w:p w14:paraId="14E7F2A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2.2619 -7.2619 13.2143"</w:t>
            </w:r>
          </w:p>
        </w:tc>
      </w:tr>
      <w:tr w:rsidR="00651CDD" w14:paraId="0F44CD1F" w14:textId="77777777" w:rsidTr="00F7425C">
        <w:tc>
          <w:tcPr>
            <w:tcW w:w="4320" w:type="dxa"/>
          </w:tcPr>
          <w:p w14:paraId="4DA1A69F" w14:textId="434C6710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os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4D81FFF2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9.58334 -13.3333 0.416664"</w:t>
            </w:r>
          </w:p>
        </w:tc>
      </w:tr>
      <w:tr w:rsidR="00651CDD" w14:paraId="645E78D3" w14:textId="77777777" w:rsidTr="00F7425C">
        <w:tc>
          <w:tcPr>
            <w:tcW w:w="4320" w:type="dxa"/>
          </w:tcPr>
          <w:p w14:paraId="5D7DC872" w14:textId="49626DB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vent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3D7FA15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2.5 5 12.5"</w:t>
            </w:r>
          </w:p>
        </w:tc>
      </w:tr>
      <w:tr w:rsidR="00651CDD" w14:paraId="4ACB8494" w14:textId="77777777" w:rsidTr="00F7425C">
        <w:tc>
          <w:tcPr>
            <w:tcW w:w="4320" w:type="dxa"/>
          </w:tcPr>
          <w:p w14:paraId="174E2327" w14:textId="31F30A7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idli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2BA7433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0 15 10"</w:t>
            </w:r>
          </w:p>
        </w:tc>
      </w:tr>
      <w:tr w:rsidR="00651CDD" w14:paraId="63D8D55B" w14:textId="77777777" w:rsidTr="00F7425C">
        <w:tc>
          <w:tcPr>
            <w:tcW w:w="4320" w:type="dxa"/>
          </w:tcPr>
          <w:p w14:paraId="7CAA008C" w14:textId="04F561A6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ant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20E3F272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7.5 17.5 5"</w:t>
            </w:r>
          </w:p>
        </w:tc>
      </w:tr>
      <w:tr w:rsidR="00651CDD" w14:paraId="2436F754" w14:textId="77777777" w:rsidTr="00F7425C">
        <w:tc>
          <w:tcPr>
            <w:tcW w:w="4320" w:type="dxa"/>
          </w:tcPr>
          <w:p w14:paraId="107DEB03" w14:textId="771A63A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ammillary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body</w:t>
            </w:r>
          </w:p>
        </w:tc>
        <w:tc>
          <w:tcPr>
            <w:tcW w:w="4320" w:type="dxa"/>
          </w:tcPr>
          <w:p w14:paraId="49AD9B9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6.07143 14.6429 7.5"</w:t>
            </w:r>
          </w:p>
        </w:tc>
      </w:tr>
      <w:tr w:rsidR="00651CDD" w14:paraId="471307B6" w14:textId="77777777" w:rsidTr="00F7425C">
        <w:tc>
          <w:tcPr>
            <w:tcW w:w="4320" w:type="dxa"/>
          </w:tcPr>
          <w:p w14:paraId="6BBB1493" w14:textId="601A00FB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lob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allidus</w:t>
            </w:r>
          </w:p>
        </w:tc>
        <w:tc>
          <w:tcPr>
            <w:tcW w:w="4320" w:type="dxa"/>
          </w:tcPr>
          <w:p w14:paraId="03113B0D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2.5 17.5 17.5"</w:t>
            </w:r>
          </w:p>
        </w:tc>
      </w:tr>
      <w:tr w:rsidR="00651CDD" w14:paraId="30EF9165" w14:textId="77777777" w:rsidTr="00F7425C">
        <w:tc>
          <w:tcPr>
            <w:tcW w:w="4320" w:type="dxa"/>
          </w:tcPr>
          <w:p w14:paraId="401BAE7B" w14:textId="22E6B6CA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glob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pallidus</w:t>
            </w:r>
          </w:p>
        </w:tc>
        <w:tc>
          <w:tcPr>
            <w:tcW w:w="4320" w:type="dxa"/>
          </w:tcPr>
          <w:p w14:paraId="01017B9B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6.1842 26.9737 6.97369"</w:t>
            </w:r>
          </w:p>
        </w:tc>
      </w:tr>
      <w:tr w:rsidR="00651CDD" w14:paraId="2F6CF0F8" w14:textId="77777777" w:rsidTr="00F7425C">
        <w:tc>
          <w:tcPr>
            <w:tcW w:w="4320" w:type="dxa"/>
          </w:tcPr>
          <w:p w14:paraId="71A9B059" w14:textId="64023AB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putamen</w:t>
            </w:r>
          </w:p>
        </w:tc>
        <w:tc>
          <w:tcPr>
            <w:tcW w:w="4320" w:type="dxa"/>
          </w:tcPr>
          <w:p w14:paraId="15DF37D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7.5 17.5 15"</w:t>
            </w:r>
          </w:p>
        </w:tc>
      </w:tr>
      <w:tr w:rsidR="00651CDD" w14:paraId="6D1B2BD7" w14:textId="77777777" w:rsidTr="00F7425C">
        <w:tc>
          <w:tcPr>
            <w:tcW w:w="4320" w:type="dxa"/>
          </w:tcPr>
          <w:p w14:paraId="01651BBC" w14:textId="67C94441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nucle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accumbens</w:t>
            </w:r>
          </w:p>
        </w:tc>
        <w:tc>
          <w:tcPr>
            <w:tcW w:w="4320" w:type="dxa"/>
          </w:tcPr>
          <w:p w14:paraId="1EE5B34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4.6429 11.7857 9.64286"</w:t>
            </w:r>
          </w:p>
        </w:tc>
      </w:tr>
      <w:tr w:rsidR="00651CDD" w14:paraId="3BD8F082" w14:textId="77777777" w:rsidTr="00F7425C">
        <w:tc>
          <w:tcPr>
            <w:tcW w:w="4320" w:type="dxa"/>
          </w:tcPr>
          <w:p w14:paraId="466DD147" w14:textId="21725F3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medi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geniculu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body</w:t>
            </w:r>
          </w:p>
        </w:tc>
        <w:tc>
          <w:tcPr>
            <w:tcW w:w="4320" w:type="dxa"/>
          </w:tcPr>
          <w:p w14:paraId="7E025DE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7.5 17.5 17.5"</w:t>
            </w:r>
          </w:p>
        </w:tc>
      </w:tr>
      <w:tr w:rsidR="00651CDD" w14:paraId="67A58639" w14:textId="77777777" w:rsidTr="00F7425C">
        <w:tc>
          <w:tcPr>
            <w:tcW w:w="4320" w:type="dxa"/>
          </w:tcPr>
          <w:p w14:paraId="0C8F8EA9" w14:textId="222A55C6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later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geniculum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body</w:t>
            </w:r>
          </w:p>
        </w:tc>
        <w:tc>
          <w:tcPr>
            <w:tcW w:w="4320" w:type="dxa"/>
          </w:tcPr>
          <w:p w14:paraId="7A609E4A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7.5 4.16667 10.8333"</w:t>
            </w:r>
          </w:p>
        </w:tc>
      </w:tr>
      <w:tr w:rsidR="00651CDD" w14:paraId="47E87FA8" w14:textId="77777777" w:rsidTr="00F7425C">
        <w:tc>
          <w:tcPr>
            <w:tcW w:w="4320" w:type="dxa"/>
          </w:tcPr>
          <w:p w14:paraId="541B36F6" w14:textId="42A14711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subthalami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nucleus</w:t>
            </w:r>
          </w:p>
        </w:tc>
        <w:tc>
          <w:tcPr>
            <w:tcW w:w="4320" w:type="dxa"/>
          </w:tcPr>
          <w:p w14:paraId="331857AE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9.16666 15.8333 -0.833336"</w:t>
            </w:r>
          </w:p>
        </w:tc>
      </w:tr>
      <w:tr w:rsidR="00651CDD" w14:paraId="3555F525" w14:textId="77777777" w:rsidTr="00F7425C">
        <w:tc>
          <w:tcPr>
            <w:tcW w:w="4320" w:type="dxa"/>
          </w:tcPr>
          <w:p w14:paraId="3D763AE1" w14:textId="11E9AE3E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erebell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tonsil</w:t>
            </w:r>
          </w:p>
        </w:tc>
        <w:tc>
          <w:tcPr>
            <w:tcW w:w="4320" w:type="dxa"/>
          </w:tcPr>
          <w:p w14:paraId="7BBDA45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5.625 3.75 -0.625"</w:t>
            </w:r>
          </w:p>
        </w:tc>
      </w:tr>
      <w:tr w:rsidR="00651CDD" w14:paraId="51BFD037" w14:textId="77777777" w:rsidTr="00F7425C">
        <w:tc>
          <w:tcPr>
            <w:tcW w:w="4320" w:type="dxa"/>
          </w:tcPr>
          <w:p w14:paraId="3DAA62FC" w14:textId="1FBBBE02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inferi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semi-lun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obule</w:t>
            </w:r>
          </w:p>
        </w:tc>
        <w:tc>
          <w:tcPr>
            <w:tcW w:w="4320" w:type="dxa"/>
          </w:tcPr>
          <w:p w14:paraId="4CA42F8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2.0455 7.04545 0.227276"</w:t>
            </w:r>
          </w:p>
        </w:tc>
      </w:tr>
      <w:tr w:rsidR="00651CDD" w14:paraId="729605C6" w14:textId="77777777" w:rsidTr="00F7425C">
        <w:tc>
          <w:tcPr>
            <w:tcW w:w="4320" w:type="dxa"/>
          </w:tcPr>
          <w:p w14:paraId="46A3B216" w14:textId="266194B5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fastigium</w:t>
            </w:r>
          </w:p>
        </w:tc>
        <w:tc>
          <w:tcPr>
            <w:tcW w:w="4320" w:type="dxa"/>
          </w:tcPr>
          <w:p w14:paraId="10F3C33F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4.0556 -2.16666 3.27778"</w:t>
            </w:r>
          </w:p>
        </w:tc>
      </w:tr>
      <w:tr w:rsidR="00651CDD" w14:paraId="1395387A" w14:textId="77777777" w:rsidTr="00F7425C">
        <w:tc>
          <w:tcPr>
            <w:tcW w:w="4320" w:type="dxa"/>
          </w:tcPr>
          <w:p w14:paraId="00687E7C" w14:textId="7F8BF862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nodule</w:t>
            </w:r>
          </w:p>
        </w:tc>
        <w:tc>
          <w:tcPr>
            <w:tcW w:w="4320" w:type="dxa"/>
          </w:tcPr>
          <w:p w14:paraId="43C910C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2.5 -10 -7.5"</w:t>
            </w:r>
          </w:p>
        </w:tc>
      </w:tr>
      <w:tr w:rsidR="00651CDD" w14:paraId="7BB9BC2C" w14:textId="77777777" w:rsidTr="00F7425C">
        <w:tc>
          <w:tcPr>
            <w:tcW w:w="4320" w:type="dxa"/>
          </w:tcPr>
          <w:p w14:paraId="5EA45930" w14:textId="10538C97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uvula</w:t>
            </w:r>
          </w:p>
        </w:tc>
        <w:tc>
          <w:tcPr>
            <w:tcW w:w="4320" w:type="dxa"/>
          </w:tcPr>
          <w:p w14:paraId="61FE8178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17.5 22.5 -2.5"</w:t>
            </w:r>
          </w:p>
        </w:tc>
      </w:tr>
      <w:tr w:rsidR="00651CDD" w14:paraId="46722A21" w14:textId="77777777" w:rsidTr="00F7425C">
        <w:tc>
          <w:tcPr>
            <w:tcW w:w="4320" w:type="dxa"/>
          </w:tcPr>
          <w:p w14:paraId="1F74CD30" w14:textId="2C613BC3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 xml:space="preserve">Right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pyramis</w:t>
            </w:r>
            <w:proofErr w:type="spellEnd"/>
          </w:p>
        </w:tc>
        <w:tc>
          <w:tcPr>
            <w:tcW w:w="4320" w:type="dxa"/>
          </w:tcPr>
          <w:p w14:paraId="5EF05ED0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2.5 22.5 -2.5"</w:t>
            </w:r>
          </w:p>
        </w:tc>
      </w:tr>
      <w:tr w:rsidR="00651CDD" w14:paraId="4A24392A" w14:textId="77777777" w:rsidTr="00F7425C">
        <w:tc>
          <w:tcPr>
            <w:tcW w:w="4320" w:type="dxa"/>
          </w:tcPr>
          <w:p w14:paraId="24C7024A" w14:textId="5E8BBBA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ulmen</w:t>
            </w:r>
          </w:p>
        </w:tc>
        <w:tc>
          <w:tcPr>
            <w:tcW w:w="4320" w:type="dxa"/>
          </w:tcPr>
          <w:p w14:paraId="01AFA39C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0 15 10"</w:t>
            </w:r>
          </w:p>
        </w:tc>
      </w:tr>
      <w:tr w:rsidR="00651CDD" w14:paraId="47D1AAFA" w14:textId="77777777" w:rsidTr="00F7425C">
        <w:tc>
          <w:tcPr>
            <w:tcW w:w="4320" w:type="dxa"/>
          </w:tcPr>
          <w:p w14:paraId="6AB1E184" w14:textId="226EBDBC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lastRenderedPageBreak/>
              <w:t xml:space="preserve">Right </w:t>
            </w:r>
            <w:proofErr w:type="spellStart"/>
            <w:r w:rsidRPr="00651CDD">
              <w:rPr>
                <w:rFonts w:ascii="Arial" w:hAnsi="Arial" w:cs="Arial"/>
                <w:sz w:val="24"/>
                <w:szCs w:val="24"/>
              </w:rPr>
              <w:t>declive</w:t>
            </w:r>
            <w:proofErr w:type="spellEnd"/>
          </w:p>
        </w:tc>
        <w:tc>
          <w:tcPr>
            <w:tcW w:w="4320" w:type="dxa"/>
          </w:tcPr>
          <w:p w14:paraId="45256CF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.5 65 -32.5"</w:t>
            </w:r>
          </w:p>
        </w:tc>
      </w:tr>
      <w:tr w:rsidR="00651CDD" w14:paraId="4899602B" w14:textId="77777777" w:rsidTr="00F7425C">
        <w:tc>
          <w:tcPr>
            <w:tcW w:w="4320" w:type="dxa"/>
          </w:tcPr>
          <w:p w14:paraId="51990698" w14:textId="58E65699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dentate</w:t>
            </w:r>
          </w:p>
        </w:tc>
        <w:tc>
          <w:tcPr>
            <w:tcW w:w="4320" w:type="dxa"/>
          </w:tcPr>
          <w:p w14:paraId="769EE3E3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.5 75 -27.5"</w:t>
            </w:r>
          </w:p>
        </w:tc>
      </w:tr>
      <w:tr w:rsidR="00651CDD" w14:paraId="61544386" w14:textId="77777777" w:rsidTr="00F7425C">
        <w:tc>
          <w:tcPr>
            <w:tcW w:w="4320" w:type="dxa"/>
          </w:tcPr>
          <w:p w14:paraId="3F0B3042" w14:textId="4E05EEFD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tuber</w:t>
            </w:r>
          </w:p>
        </w:tc>
        <w:tc>
          <w:tcPr>
            <w:tcW w:w="4320" w:type="dxa"/>
          </w:tcPr>
          <w:p w14:paraId="2B471744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0 15 10"</w:t>
            </w:r>
          </w:p>
        </w:tc>
      </w:tr>
      <w:tr w:rsidR="00651CDD" w14:paraId="08629356" w14:textId="77777777" w:rsidTr="00F7425C">
        <w:tc>
          <w:tcPr>
            <w:tcW w:w="4320" w:type="dxa"/>
          </w:tcPr>
          <w:p w14:paraId="78AF51E1" w14:textId="3AD34D75" w:rsidR="00651CDD" w:rsidRPr="00651CDD" w:rsidRDefault="003D2B86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Right cerebella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51CDD">
              <w:rPr>
                <w:rFonts w:ascii="Arial" w:hAnsi="Arial" w:cs="Arial"/>
                <w:sz w:val="24"/>
                <w:szCs w:val="24"/>
              </w:rPr>
              <w:t>lingual</w:t>
            </w:r>
          </w:p>
        </w:tc>
        <w:tc>
          <w:tcPr>
            <w:tcW w:w="4320" w:type="dxa"/>
          </w:tcPr>
          <w:p w14:paraId="78E51BA5" w14:textId="77777777" w:rsidR="00651CDD" w:rsidRPr="00651CDD" w:rsidRDefault="00651CDD" w:rsidP="00F7425C">
            <w:pPr>
              <w:rPr>
                <w:rFonts w:ascii="Arial" w:hAnsi="Arial" w:cs="Arial"/>
                <w:sz w:val="24"/>
                <w:szCs w:val="24"/>
              </w:rPr>
            </w:pPr>
            <w:r w:rsidRPr="00651CDD">
              <w:rPr>
                <w:rFonts w:ascii="Arial" w:hAnsi="Arial" w:cs="Arial"/>
                <w:sz w:val="24"/>
                <w:szCs w:val="24"/>
              </w:rPr>
              <w:t>"-2.5 71.25 -18.75"</w:t>
            </w:r>
          </w:p>
        </w:tc>
      </w:tr>
    </w:tbl>
    <w:p w14:paraId="46ED7DAD" w14:textId="77777777" w:rsidR="002D2A76" w:rsidRPr="00E04D93" w:rsidRDefault="002D2A76" w:rsidP="00F512E9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2D2A76" w:rsidRPr="00E04D93" w:rsidSect="00CC4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14A1545"/>
    <w:multiLevelType w:val="hybridMultilevel"/>
    <w:tmpl w:val="696CF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6588106">
    <w:abstractNumId w:val="8"/>
  </w:num>
  <w:num w:numId="2" w16cid:durableId="1318073584">
    <w:abstractNumId w:val="6"/>
  </w:num>
  <w:num w:numId="3" w16cid:durableId="374473889">
    <w:abstractNumId w:val="5"/>
  </w:num>
  <w:num w:numId="4" w16cid:durableId="1321621412">
    <w:abstractNumId w:val="4"/>
  </w:num>
  <w:num w:numId="5" w16cid:durableId="755175275">
    <w:abstractNumId w:val="7"/>
  </w:num>
  <w:num w:numId="6" w16cid:durableId="404569260">
    <w:abstractNumId w:val="3"/>
  </w:num>
  <w:num w:numId="7" w16cid:durableId="1874030597">
    <w:abstractNumId w:val="2"/>
  </w:num>
  <w:num w:numId="8" w16cid:durableId="33580850">
    <w:abstractNumId w:val="1"/>
  </w:num>
  <w:num w:numId="9" w16cid:durableId="1564948260">
    <w:abstractNumId w:val="0"/>
  </w:num>
  <w:num w:numId="10" w16cid:durableId="131645040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6BC0"/>
    <w:rsid w:val="00034616"/>
    <w:rsid w:val="0006063C"/>
    <w:rsid w:val="000813F2"/>
    <w:rsid w:val="000F3201"/>
    <w:rsid w:val="00137B80"/>
    <w:rsid w:val="0015074B"/>
    <w:rsid w:val="001E6A6A"/>
    <w:rsid w:val="0029639D"/>
    <w:rsid w:val="002D2A76"/>
    <w:rsid w:val="00326F90"/>
    <w:rsid w:val="003D2B86"/>
    <w:rsid w:val="004D2EB8"/>
    <w:rsid w:val="004E225B"/>
    <w:rsid w:val="004F1070"/>
    <w:rsid w:val="004F17FB"/>
    <w:rsid w:val="004F5B40"/>
    <w:rsid w:val="00536030"/>
    <w:rsid w:val="005D6739"/>
    <w:rsid w:val="00604A20"/>
    <w:rsid w:val="00611B25"/>
    <w:rsid w:val="00651CDD"/>
    <w:rsid w:val="006D3A02"/>
    <w:rsid w:val="006F7E15"/>
    <w:rsid w:val="0074317C"/>
    <w:rsid w:val="00835AA4"/>
    <w:rsid w:val="00873D11"/>
    <w:rsid w:val="008E26F1"/>
    <w:rsid w:val="00986CC0"/>
    <w:rsid w:val="00A2758C"/>
    <w:rsid w:val="00A90988"/>
    <w:rsid w:val="00AA1D8D"/>
    <w:rsid w:val="00AB2DD0"/>
    <w:rsid w:val="00B47730"/>
    <w:rsid w:val="00C53E47"/>
    <w:rsid w:val="00C75C2C"/>
    <w:rsid w:val="00C83421"/>
    <w:rsid w:val="00CB0664"/>
    <w:rsid w:val="00CC4288"/>
    <w:rsid w:val="00D13172"/>
    <w:rsid w:val="00D23CC5"/>
    <w:rsid w:val="00D91F11"/>
    <w:rsid w:val="00D95345"/>
    <w:rsid w:val="00DD7EA3"/>
    <w:rsid w:val="00E00D96"/>
    <w:rsid w:val="00E04D93"/>
    <w:rsid w:val="00E11CAC"/>
    <w:rsid w:val="00E40EE9"/>
    <w:rsid w:val="00E647DF"/>
    <w:rsid w:val="00EA1230"/>
    <w:rsid w:val="00ED4755"/>
    <w:rsid w:val="00EF017A"/>
    <w:rsid w:val="00F50769"/>
    <w:rsid w:val="00F512E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9EC85B"/>
  <w14:defaultImageDpi w14:val="300"/>
  <w15:docId w15:val="{80CBA80C-7C30-094B-8A19-3D120611A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A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909</Words>
  <Characters>7320</Characters>
  <Application>Microsoft Office Word</Application>
  <DocSecurity>0</DocSecurity>
  <Lines>366</Lines>
  <Paragraphs>3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olman, Jacob M.</cp:lastModifiedBy>
  <cp:revision>29</cp:revision>
  <dcterms:created xsi:type="dcterms:W3CDTF">2025-05-12T20:11:00Z</dcterms:created>
  <dcterms:modified xsi:type="dcterms:W3CDTF">2026-04-06T18:25:00Z</dcterms:modified>
  <cp:category/>
</cp:coreProperties>
</file>